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26D4E" w14:textId="77777777" w:rsidR="000C2594" w:rsidRPr="00BA0478" w:rsidRDefault="000C2594" w:rsidP="000C2594">
      <w:pPr>
        <w:pStyle w:val="EndNoteBibliography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466E5">
        <w:rPr>
          <w:rFonts w:ascii="Times New Roman" w:hAnsi="Times New Roman" w:cs="Times New Roman"/>
          <w:b/>
          <w:sz w:val="24"/>
          <w:szCs w:val="24"/>
        </w:rPr>
        <w:t xml:space="preserve">S2 Appendix. </w:t>
      </w:r>
      <w:r w:rsidRPr="00BA0478">
        <w:rPr>
          <w:rFonts w:ascii="Times New Roman" w:hAnsi="Times New Roman" w:cs="Times New Roman"/>
          <w:bCs/>
          <w:sz w:val="24"/>
          <w:szCs w:val="24"/>
        </w:rPr>
        <w:t>Patient characteristics for skin biopsy claims associated with a diagnosis of keratinocyte carcinoma for the first 15 weeks (starting on Monday) of 2019 and 2020.</w:t>
      </w:r>
    </w:p>
    <w:tbl>
      <w:tblPr>
        <w:tblStyle w:val="TableGrid"/>
        <w:tblW w:w="131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1728"/>
        <w:gridCol w:w="1728"/>
        <w:gridCol w:w="1728"/>
        <w:gridCol w:w="1728"/>
        <w:gridCol w:w="1728"/>
        <w:gridCol w:w="1728"/>
      </w:tblGrid>
      <w:tr w:rsidR="000C2594" w:rsidRPr="008B75E0" w14:paraId="221C85A4" w14:textId="77777777" w:rsidTr="00A42A35"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A80C53" w14:textId="77777777" w:rsidR="000C2594" w:rsidRPr="008B75E0" w:rsidRDefault="000C2594" w:rsidP="00A42A35">
            <w:pPr>
              <w:rPr>
                <w:b/>
                <w:bCs/>
              </w:rPr>
            </w:pPr>
            <w:r w:rsidRPr="008B75E0">
              <w:rPr>
                <w:b/>
                <w:bCs/>
              </w:rPr>
              <w:t>Patient Characteristics</w:t>
            </w:r>
          </w:p>
        </w:tc>
        <w:tc>
          <w:tcPr>
            <w:tcW w:w="51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D8E78" w14:textId="77777777" w:rsidR="000C2594" w:rsidRPr="008B75E0" w:rsidRDefault="000C2594" w:rsidP="00A42A35">
            <w:pPr>
              <w:jc w:val="center"/>
              <w:rPr>
                <w:b/>
                <w:bCs/>
              </w:rPr>
            </w:pPr>
            <w:r w:rsidRPr="008B75E0">
              <w:rPr>
                <w:b/>
                <w:bCs/>
              </w:rPr>
              <w:t>2019</w:t>
            </w:r>
          </w:p>
        </w:tc>
        <w:tc>
          <w:tcPr>
            <w:tcW w:w="51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F3B8D" w14:textId="77777777" w:rsidR="000C2594" w:rsidRPr="008B75E0" w:rsidRDefault="000C2594" w:rsidP="00A42A35">
            <w:pPr>
              <w:jc w:val="center"/>
              <w:rPr>
                <w:b/>
                <w:bCs/>
              </w:rPr>
            </w:pPr>
            <w:r w:rsidRPr="008B75E0">
              <w:rPr>
                <w:b/>
                <w:bCs/>
              </w:rPr>
              <w:t>2020</w:t>
            </w:r>
          </w:p>
        </w:tc>
      </w:tr>
      <w:tr w:rsidR="000C2594" w:rsidRPr="008B75E0" w14:paraId="344DAD7B" w14:textId="77777777" w:rsidTr="00A42A35">
        <w:tc>
          <w:tcPr>
            <w:tcW w:w="27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FA0E5" w14:textId="77777777" w:rsidR="000C2594" w:rsidRPr="008B75E0" w:rsidRDefault="000C2594" w:rsidP="00A42A35"/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0C5380" w14:textId="77777777" w:rsidR="000C2594" w:rsidRPr="008B75E0" w:rsidRDefault="000C2594" w:rsidP="00A42A35">
            <w:pPr>
              <w:jc w:val="center"/>
              <w:rPr>
                <w:b/>
                <w:bCs/>
              </w:rPr>
            </w:pPr>
            <w:r w:rsidRPr="00582A20">
              <w:rPr>
                <w:b/>
                <w:bCs/>
              </w:rPr>
              <w:t>Weeks 1-10</w:t>
            </w:r>
            <w:r>
              <w:rPr>
                <w:b/>
                <w:bCs/>
              </w:rPr>
              <w:t xml:space="preserve"> </w:t>
            </w:r>
            <w:r w:rsidRPr="00582A20">
              <w:rPr>
                <w:b/>
                <w:bCs/>
              </w:rPr>
              <w:t>N=9,003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AEC14F7" w14:textId="77777777" w:rsidR="000C2594" w:rsidRPr="008B75E0" w:rsidRDefault="000C2594" w:rsidP="00A42A35">
            <w:pPr>
              <w:jc w:val="center"/>
              <w:rPr>
                <w:b/>
                <w:bCs/>
              </w:rPr>
            </w:pPr>
            <w:r w:rsidRPr="00582A20">
              <w:rPr>
                <w:b/>
                <w:bCs/>
              </w:rPr>
              <w:t>Weeks 11-15</w:t>
            </w:r>
            <w:r>
              <w:rPr>
                <w:b/>
                <w:bCs/>
              </w:rPr>
              <w:t xml:space="preserve"> </w:t>
            </w:r>
            <w:r w:rsidRPr="00582A20">
              <w:rPr>
                <w:b/>
                <w:bCs/>
              </w:rPr>
              <w:t>N=4,73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D1BCD" w14:textId="77777777" w:rsidR="000C2594" w:rsidRPr="008B75E0" w:rsidRDefault="000C2594" w:rsidP="00A42A35">
            <w:pPr>
              <w:jc w:val="center"/>
              <w:rPr>
                <w:b/>
                <w:bCs/>
              </w:rPr>
            </w:pPr>
            <w:r w:rsidRPr="00582A20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</w:t>
            </w:r>
            <w:r w:rsidRPr="00582A20">
              <w:rPr>
                <w:b/>
                <w:bCs/>
              </w:rPr>
              <w:t>N=13,73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5059AA" w14:textId="77777777" w:rsidR="000C2594" w:rsidRPr="008B75E0" w:rsidRDefault="000C2594" w:rsidP="00A42A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re-COVID-19 </w:t>
            </w:r>
            <w:r w:rsidRPr="00582A20">
              <w:rPr>
                <w:b/>
                <w:bCs/>
              </w:rPr>
              <w:t>Weeks 1-10</w:t>
            </w:r>
            <w:r>
              <w:rPr>
                <w:b/>
                <w:bCs/>
              </w:rPr>
              <w:t xml:space="preserve"> </w:t>
            </w:r>
            <w:r w:rsidRPr="00582A20">
              <w:rPr>
                <w:b/>
                <w:bCs/>
              </w:rPr>
              <w:t>N=9,74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18CD8ED" w14:textId="77777777" w:rsidR="000C2594" w:rsidRPr="008B75E0" w:rsidRDefault="000C2594" w:rsidP="00A42A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VID-19 </w:t>
            </w:r>
            <w:r w:rsidRPr="00582A20">
              <w:rPr>
                <w:b/>
                <w:bCs/>
              </w:rPr>
              <w:t>Weeks 11-15</w:t>
            </w:r>
            <w:r>
              <w:rPr>
                <w:b/>
                <w:bCs/>
              </w:rPr>
              <w:t xml:space="preserve"> </w:t>
            </w:r>
            <w:r w:rsidRPr="00582A20">
              <w:rPr>
                <w:b/>
                <w:bCs/>
              </w:rPr>
              <w:t>N=1,035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AD3D8" w14:textId="77777777" w:rsidR="000C2594" w:rsidRPr="008B75E0" w:rsidRDefault="000C2594" w:rsidP="00A42A35">
            <w:pPr>
              <w:jc w:val="center"/>
              <w:rPr>
                <w:b/>
                <w:bCs/>
              </w:rPr>
            </w:pPr>
            <w:r w:rsidRPr="00582A20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</w:t>
            </w:r>
            <w:r w:rsidRPr="00582A20">
              <w:rPr>
                <w:b/>
                <w:bCs/>
              </w:rPr>
              <w:t>N=10,776</w:t>
            </w:r>
          </w:p>
        </w:tc>
      </w:tr>
      <w:tr w:rsidR="000C2594" w:rsidRPr="00E1642C" w14:paraId="7194ED8D" w14:textId="77777777" w:rsidTr="00A42A35">
        <w:tc>
          <w:tcPr>
            <w:tcW w:w="27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052160" w14:textId="77777777" w:rsidR="000C2594" w:rsidRPr="00582A20" w:rsidRDefault="000C2594" w:rsidP="00A42A35">
            <w:r w:rsidRPr="00582A20">
              <w:t>Ag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</w:tcBorders>
          </w:tcPr>
          <w:p w14:paraId="16DE239D" w14:textId="77777777" w:rsidR="000C2594" w:rsidRPr="00582A20" w:rsidRDefault="000C2594" w:rsidP="00A42A35"/>
        </w:tc>
        <w:tc>
          <w:tcPr>
            <w:tcW w:w="1728" w:type="dxa"/>
            <w:tcBorders>
              <w:top w:val="single" w:sz="4" w:space="0" w:color="auto"/>
            </w:tcBorders>
          </w:tcPr>
          <w:p w14:paraId="6308F94D" w14:textId="77777777" w:rsidR="000C2594" w:rsidRPr="00582A20" w:rsidRDefault="000C2594" w:rsidP="00A42A35"/>
        </w:tc>
        <w:tc>
          <w:tcPr>
            <w:tcW w:w="1728" w:type="dxa"/>
            <w:tcBorders>
              <w:top w:val="single" w:sz="4" w:space="0" w:color="auto"/>
              <w:right w:val="single" w:sz="4" w:space="0" w:color="auto"/>
            </w:tcBorders>
          </w:tcPr>
          <w:p w14:paraId="6A50F2CF" w14:textId="77777777" w:rsidR="000C2594" w:rsidRPr="00582A20" w:rsidRDefault="000C2594" w:rsidP="00A42A35"/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</w:tcBorders>
          </w:tcPr>
          <w:p w14:paraId="3E7FE85C" w14:textId="77777777" w:rsidR="000C2594" w:rsidRPr="00582A20" w:rsidRDefault="000C2594" w:rsidP="00A42A35"/>
        </w:tc>
        <w:tc>
          <w:tcPr>
            <w:tcW w:w="1728" w:type="dxa"/>
            <w:tcBorders>
              <w:top w:val="single" w:sz="4" w:space="0" w:color="auto"/>
            </w:tcBorders>
          </w:tcPr>
          <w:p w14:paraId="4C01E03F" w14:textId="77777777" w:rsidR="000C2594" w:rsidRPr="00582A20" w:rsidRDefault="000C2594" w:rsidP="00A42A35"/>
        </w:tc>
        <w:tc>
          <w:tcPr>
            <w:tcW w:w="1728" w:type="dxa"/>
            <w:tcBorders>
              <w:top w:val="single" w:sz="4" w:space="0" w:color="auto"/>
              <w:right w:val="single" w:sz="4" w:space="0" w:color="auto"/>
            </w:tcBorders>
          </w:tcPr>
          <w:p w14:paraId="7F04AE05" w14:textId="77777777" w:rsidR="000C2594" w:rsidRPr="00582A20" w:rsidRDefault="000C2594" w:rsidP="00A42A35"/>
        </w:tc>
      </w:tr>
      <w:tr w:rsidR="000C2594" w:rsidRPr="00E1642C" w14:paraId="4E475A8F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796A1E40" w14:textId="77777777" w:rsidR="000C2594" w:rsidRPr="00582A20" w:rsidRDefault="000C2594" w:rsidP="00A42A35">
            <w:r w:rsidRPr="00582A20">
              <w:t xml:space="preserve">   Mean ± SD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71769F8" w14:textId="77777777" w:rsidR="000C2594" w:rsidRPr="00582A20" w:rsidRDefault="000C2594" w:rsidP="00A42A35">
            <w:pPr>
              <w:jc w:val="right"/>
            </w:pPr>
            <w:r w:rsidRPr="008B75E0">
              <w:t>70.78 ± 13.38</w:t>
            </w:r>
          </w:p>
        </w:tc>
        <w:tc>
          <w:tcPr>
            <w:tcW w:w="1728" w:type="dxa"/>
          </w:tcPr>
          <w:p w14:paraId="58493E83" w14:textId="77777777" w:rsidR="000C2594" w:rsidRPr="00582A20" w:rsidRDefault="000C2594" w:rsidP="00A42A35">
            <w:pPr>
              <w:jc w:val="right"/>
            </w:pPr>
            <w:r w:rsidRPr="008B75E0">
              <w:t>71.37 ± 13.59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0CF00554" w14:textId="77777777" w:rsidR="000C2594" w:rsidRPr="00582A20" w:rsidRDefault="000C2594" w:rsidP="00A42A35">
            <w:pPr>
              <w:jc w:val="right"/>
            </w:pPr>
            <w:r w:rsidRPr="008B75E0">
              <w:t>70.98 ± 13.45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F0923E8" w14:textId="77777777" w:rsidR="000C2594" w:rsidRPr="00582A20" w:rsidRDefault="000C2594" w:rsidP="00A42A35">
            <w:pPr>
              <w:jc w:val="right"/>
            </w:pPr>
            <w:r w:rsidRPr="008B75E0">
              <w:t>71.23 ± 13.28</w:t>
            </w:r>
          </w:p>
        </w:tc>
        <w:tc>
          <w:tcPr>
            <w:tcW w:w="1728" w:type="dxa"/>
          </w:tcPr>
          <w:p w14:paraId="4CB3648E" w14:textId="77777777" w:rsidR="000C2594" w:rsidRPr="00582A20" w:rsidRDefault="000C2594" w:rsidP="00A42A35">
            <w:pPr>
              <w:jc w:val="right"/>
            </w:pPr>
            <w:r w:rsidRPr="008B75E0">
              <w:t>68.89 ± 13.01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19257D5F" w14:textId="77777777" w:rsidR="000C2594" w:rsidRPr="00582A20" w:rsidRDefault="000C2594" w:rsidP="00A42A35">
            <w:pPr>
              <w:jc w:val="right"/>
            </w:pPr>
            <w:r w:rsidRPr="008B75E0">
              <w:t>71.01 ± 13.28</w:t>
            </w:r>
          </w:p>
        </w:tc>
      </w:tr>
      <w:tr w:rsidR="000C2594" w:rsidRPr="000B0789" w14:paraId="6E930D4A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226A10DE" w14:textId="77777777" w:rsidR="000C2594" w:rsidRPr="00582A20" w:rsidRDefault="000C2594" w:rsidP="00A42A35">
            <w:r w:rsidRPr="00582A20">
              <w:t xml:space="preserve">   Median (IQR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A15E439" w14:textId="77777777" w:rsidR="000C2594" w:rsidRPr="00582A20" w:rsidRDefault="000C2594" w:rsidP="00A42A35">
            <w:pPr>
              <w:jc w:val="right"/>
            </w:pPr>
            <w:r w:rsidRPr="00E1642C">
              <w:t>72 (62-81)</w:t>
            </w:r>
          </w:p>
        </w:tc>
        <w:tc>
          <w:tcPr>
            <w:tcW w:w="1728" w:type="dxa"/>
          </w:tcPr>
          <w:p w14:paraId="14E134CD" w14:textId="77777777" w:rsidR="000C2594" w:rsidRPr="00582A20" w:rsidRDefault="000C2594" w:rsidP="00A42A35">
            <w:pPr>
              <w:jc w:val="right"/>
            </w:pPr>
            <w:r w:rsidRPr="00E1642C">
              <w:t>73 (63-81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1EB36B00" w14:textId="77777777" w:rsidR="000C2594" w:rsidRPr="00582A20" w:rsidRDefault="000C2594" w:rsidP="00A42A35">
            <w:pPr>
              <w:jc w:val="right"/>
            </w:pPr>
            <w:r w:rsidRPr="00E1642C">
              <w:t>72 (62-81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41CA043" w14:textId="77777777" w:rsidR="000C2594" w:rsidRPr="00582A20" w:rsidRDefault="000C2594" w:rsidP="00A42A35">
            <w:pPr>
              <w:jc w:val="right"/>
            </w:pPr>
            <w:r w:rsidRPr="00E1642C">
              <w:t>72 (63-81)</w:t>
            </w:r>
          </w:p>
        </w:tc>
        <w:tc>
          <w:tcPr>
            <w:tcW w:w="1728" w:type="dxa"/>
          </w:tcPr>
          <w:p w14:paraId="393D0C32" w14:textId="77777777" w:rsidR="000C2594" w:rsidRPr="00582A20" w:rsidRDefault="000C2594" w:rsidP="00A42A35">
            <w:pPr>
              <w:jc w:val="right"/>
            </w:pPr>
            <w:r w:rsidRPr="00E1642C">
              <w:t>70 (61-78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7609BC8B" w14:textId="77777777" w:rsidR="000C2594" w:rsidRPr="00582A20" w:rsidRDefault="000C2594" w:rsidP="00A42A35">
            <w:pPr>
              <w:jc w:val="right"/>
            </w:pPr>
            <w:r w:rsidRPr="000B0789">
              <w:t>72 (63-81)</w:t>
            </w:r>
          </w:p>
        </w:tc>
      </w:tr>
      <w:tr w:rsidR="000C2594" w:rsidRPr="00E1642C" w14:paraId="7FC8EFB7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1A71C632" w14:textId="77777777" w:rsidR="000C2594" w:rsidRPr="00582A20" w:rsidRDefault="000C2594" w:rsidP="00A42A35">
            <w:r w:rsidRPr="00582A20">
              <w:t>Age (categorized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19CD3ED0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</w:tcPr>
          <w:p w14:paraId="71EF7273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0A068B29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8154E3B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</w:tcPr>
          <w:p w14:paraId="2466F8F7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1D69D2CE" w14:textId="77777777" w:rsidR="000C2594" w:rsidRPr="00582A20" w:rsidRDefault="000C2594" w:rsidP="00A42A35">
            <w:pPr>
              <w:jc w:val="right"/>
            </w:pPr>
          </w:p>
        </w:tc>
      </w:tr>
      <w:tr w:rsidR="000C2594" w:rsidRPr="00E1642C" w14:paraId="31742079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5AA1393D" w14:textId="77777777" w:rsidR="000C2594" w:rsidRPr="00582A20" w:rsidRDefault="000C2594" w:rsidP="00A42A35">
            <w:r w:rsidRPr="00582A20">
              <w:t xml:space="preserve">   20-59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61DB971" w14:textId="77777777" w:rsidR="000C2594" w:rsidRPr="00582A20" w:rsidRDefault="000C2594" w:rsidP="00A42A35">
            <w:pPr>
              <w:jc w:val="right"/>
            </w:pPr>
            <w:r w:rsidRPr="00E1642C">
              <w:t>1,780 (19.77%)</w:t>
            </w:r>
          </w:p>
        </w:tc>
        <w:tc>
          <w:tcPr>
            <w:tcW w:w="1728" w:type="dxa"/>
          </w:tcPr>
          <w:p w14:paraId="6D600D8C" w14:textId="77777777" w:rsidR="000C2594" w:rsidRPr="00582A20" w:rsidRDefault="000C2594" w:rsidP="00A42A35">
            <w:pPr>
              <w:jc w:val="right"/>
            </w:pPr>
            <w:r w:rsidRPr="00E1642C">
              <w:t>867 (18.33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18F4AA79" w14:textId="77777777" w:rsidR="000C2594" w:rsidRPr="00582A20" w:rsidRDefault="000C2594" w:rsidP="00A42A35">
            <w:pPr>
              <w:jc w:val="right"/>
            </w:pPr>
            <w:r w:rsidRPr="00E1642C">
              <w:t>2,647 (19.27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D3CAC1C" w14:textId="77777777" w:rsidR="000C2594" w:rsidRPr="00582A20" w:rsidRDefault="000C2594" w:rsidP="00A42A35">
            <w:pPr>
              <w:jc w:val="right"/>
            </w:pPr>
            <w:r w:rsidRPr="00E1642C">
              <w:t>1,771 (18.18%)</w:t>
            </w:r>
          </w:p>
        </w:tc>
        <w:tc>
          <w:tcPr>
            <w:tcW w:w="1728" w:type="dxa"/>
          </w:tcPr>
          <w:p w14:paraId="1BA3AB4E" w14:textId="77777777" w:rsidR="000C2594" w:rsidRPr="00582A20" w:rsidRDefault="000C2594" w:rsidP="00A42A35">
            <w:pPr>
              <w:jc w:val="right"/>
            </w:pPr>
            <w:r w:rsidRPr="00E1642C">
              <w:t>226 (21.84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70EF8FFF" w14:textId="77777777" w:rsidR="000C2594" w:rsidRPr="00582A20" w:rsidRDefault="000C2594" w:rsidP="00A42A35">
            <w:pPr>
              <w:jc w:val="right"/>
            </w:pPr>
            <w:r w:rsidRPr="00E1642C">
              <w:t>1,997 (18.53%)</w:t>
            </w:r>
          </w:p>
        </w:tc>
      </w:tr>
      <w:tr w:rsidR="000C2594" w:rsidRPr="00E1642C" w14:paraId="57897920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4F0E9F18" w14:textId="77777777" w:rsidR="000C2594" w:rsidRPr="00582A20" w:rsidRDefault="000C2594" w:rsidP="00A42A35">
            <w:r w:rsidRPr="00582A20">
              <w:t xml:space="preserve">   60-69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EFA2D16" w14:textId="77777777" w:rsidR="000C2594" w:rsidRPr="00582A20" w:rsidRDefault="000C2594" w:rsidP="00A42A35">
            <w:pPr>
              <w:jc w:val="right"/>
            </w:pPr>
            <w:r w:rsidRPr="00E1642C">
              <w:t>2,042 (22.68%)</w:t>
            </w:r>
          </w:p>
        </w:tc>
        <w:tc>
          <w:tcPr>
            <w:tcW w:w="1728" w:type="dxa"/>
          </w:tcPr>
          <w:p w14:paraId="5EA0AF3C" w14:textId="77777777" w:rsidR="000C2594" w:rsidRPr="00582A20" w:rsidRDefault="000C2594" w:rsidP="00A42A35">
            <w:pPr>
              <w:jc w:val="right"/>
            </w:pPr>
            <w:r w:rsidRPr="00E1642C">
              <w:t>1,032 (21.81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556F6F95" w14:textId="77777777" w:rsidR="000C2594" w:rsidRPr="00582A20" w:rsidRDefault="000C2594" w:rsidP="00A42A35">
            <w:pPr>
              <w:jc w:val="right"/>
            </w:pPr>
            <w:r w:rsidRPr="00E1642C">
              <w:t>3,074 (22.38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2F18785A" w14:textId="77777777" w:rsidR="000C2594" w:rsidRPr="00582A20" w:rsidRDefault="000C2594" w:rsidP="00A42A35">
            <w:pPr>
              <w:jc w:val="right"/>
            </w:pPr>
            <w:r w:rsidRPr="00E1642C">
              <w:t>2,318 (23.80%)</w:t>
            </w:r>
          </w:p>
        </w:tc>
        <w:tc>
          <w:tcPr>
            <w:tcW w:w="1728" w:type="dxa"/>
          </w:tcPr>
          <w:p w14:paraId="58CDEAA3" w14:textId="77777777" w:rsidR="000C2594" w:rsidRPr="00582A20" w:rsidRDefault="000C2594" w:rsidP="00A42A35">
            <w:pPr>
              <w:jc w:val="right"/>
            </w:pPr>
            <w:r w:rsidRPr="00E1642C">
              <w:t>281 (27.15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6EAF562A" w14:textId="77777777" w:rsidR="000C2594" w:rsidRPr="00582A20" w:rsidRDefault="000C2594" w:rsidP="00A42A35">
            <w:pPr>
              <w:jc w:val="right"/>
            </w:pPr>
            <w:r w:rsidRPr="00E1642C">
              <w:t>2,599 (24.12%)</w:t>
            </w:r>
          </w:p>
        </w:tc>
      </w:tr>
      <w:tr w:rsidR="000C2594" w:rsidRPr="000B0789" w14:paraId="2E18650A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4FF8A1CE" w14:textId="77777777" w:rsidR="000C2594" w:rsidRPr="00582A20" w:rsidRDefault="000C2594" w:rsidP="00A42A35">
            <w:r w:rsidRPr="00582A20">
              <w:t xml:space="preserve">   70-79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10644C3B" w14:textId="77777777" w:rsidR="000C2594" w:rsidRPr="00582A20" w:rsidRDefault="000C2594" w:rsidP="00A42A35">
            <w:pPr>
              <w:jc w:val="right"/>
            </w:pPr>
            <w:r w:rsidRPr="00E1642C">
              <w:t>2,631 (29.22%)</w:t>
            </w:r>
          </w:p>
        </w:tc>
        <w:tc>
          <w:tcPr>
            <w:tcW w:w="1728" w:type="dxa"/>
          </w:tcPr>
          <w:p w14:paraId="72CD3897" w14:textId="77777777" w:rsidR="000C2594" w:rsidRPr="00582A20" w:rsidRDefault="000C2594" w:rsidP="00A42A35">
            <w:pPr>
              <w:jc w:val="right"/>
            </w:pPr>
            <w:r w:rsidRPr="00E1642C">
              <w:t>1,417 (29.95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4600EBCC" w14:textId="77777777" w:rsidR="000C2594" w:rsidRPr="00582A20" w:rsidRDefault="000C2594" w:rsidP="00A42A35">
            <w:pPr>
              <w:jc w:val="right"/>
            </w:pPr>
            <w:r w:rsidRPr="00E1642C">
              <w:t>4,048 (29.47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2C62BD2A" w14:textId="77777777" w:rsidR="000C2594" w:rsidRPr="00582A20" w:rsidRDefault="000C2594" w:rsidP="00A42A35">
            <w:pPr>
              <w:jc w:val="right"/>
            </w:pPr>
            <w:r w:rsidRPr="00E1642C">
              <w:t>2,797 (28.71%)</w:t>
            </w:r>
          </w:p>
        </w:tc>
        <w:tc>
          <w:tcPr>
            <w:tcW w:w="1728" w:type="dxa"/>
          </w:tcPr>
          <w:p w14:paraId="62FFB5BE" w14:textId="77777777" w:rsidR="000C2594" w:rsidRPr="00582A20" w:rsidRDefault="000C2594" w:rsidP="00A42A35">
            <w:pPr>
              <w:jc w:val="right"/>
            </w:pPr>
            <w:r w:rsidRPr="00E1642C">
              <w:t>293 (28.31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06EC30CA" w14:textId="77777777" w:rsidR="000C2594" w:rsidRPr="00582A20" w:rsidRDefault="000C2594" w:rsidP="00A42A35">
            <w:pPr>
              <w:jc w:val="right"/>
            </w:pPr>
            <w:r w:rsidRPr="00E1642C">
              <w:t>3,090 (28.67%)</w:t>
            </w:r>
          </w:p>
        </w:tc>
      </w:tr>
      <w:tr w:rsidR="000C2594" w:rsidRPr="000B0789" w14:paraId="40EB7ECC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78E8F830" w14:textId="77777777" w:rsidR="000C2594" w:rsidRPr="00582A20" w:rsidRDefault="000C2594" w:rsidP="00A42A35">
            <w:r w:rsidRPr="00582A20">
              <w:t xml:space="preserve">   80+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1C863530" w14:textId="77777777" w:rsidR="000C2594" w:rsidRPr="00582A20" w:rsidRDefault="000C2594" w:rsidP="00A42A35">
            <w:pPr>
              <w:jc w:val="right"/>
            </w:pPr>
            <w:r w:rsidRPr="000B0789">
              <w:t>2,550 (28.32%)</w:t>
            </w:r>
          </w:p>
        </w:tc>
        <w:tc>
          <w:tcPr>
            <w:tcW w:w="1728" w:type="dxa"/>
          </w:tcPr>
          <w:p w14:paraId="63B32DB4" w14:textId="77777777" w:rsidR="000C2594" w:rsidRPr="00582A20" w:rsidRDefault="000C2594" w:rsidP="00A42A35">
            <w:pPr>
              <w:jc w:val="right"/>
            </w:pPr>
            <w:r w:rsidRPr="000B0789">
              <w:t>1,415 (29.91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6BED463A" w14:textId="77777777" w:rsidR="000C2594" w:rsidRPr="00582A20" w:rsidRDefault="000C2594" w:rsidP="00A42A35">
            <w:pPr>
              <w:jc w:val="right"/>
            </w:pPr>
            <w:r w:rsidRPr="000B0789">
              <w:t>3,965 (28.87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8AC183C" w14:textId="77777777" w:rsidR="000C2594" w:rsidRPr="00582A20" w:rsidRDefault="000C2594" w:rsidP="00A42A35">
            <w:pPr>
              <w:jc w:val="right"/>
            </w:pPr>
            <w:r w:rsidRPr="000B0789">
              <w:t>2,855 (29.31%)</w:t>
            </w:r>
          </w:p>
        </w:tc>
        <w:tc>
          <w:tcPr>
            <w:tcW w:w="1728" w:type="dxa"/>
          </w:tcPr>
          <w:p w14:paraId="4D2A5E55" w14:textId="77777777" w:rsidR="000C2594" w:rsidRPr="00582A20" w:rsidRDefault="000C2594" w:rsidP="00A42A35">
            <w:pPr>
              <w:jc w:val="right"/>
            </w:pPr>
            <w:r w:rsidRPr="000B0789">
              <w:t>235 (22.71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6D71C6FB" w14:textId="77777777" w:rsidR="000C2594" w:rsidRPr="00582A20" w:rsidRDefault="000C2594" w:rsidP="00A42A35">
            <w:pPr>
              <w:jc w:val="right"/>
            </w:pPr>
            <w:r w:rsidRPr="000B0789">
              <w:t>3,090 (28.67%)</w:t>
            </w:r>
          </w:p>
        </w:tc>
      </w:tr>
      <w:tr w:rsidR="000C2594" w:rsidRPr="000B0789" w14:paraId="2E933E77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256C3C71" w14:textId="77777777" w:rsidR="000C2594" w:rsidRPr="00582A20" w:rsidRDefault="000C2594" w:rsidP="00A42A35">
            <w:r w:rsidRPr="00582A20">
              <w:t>Sex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45776D8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</w:tcPr>
          <w:p w14:paraId="6A77145B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7554E9BB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597A2BE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</w:tcPr>
          <w:p w14:paraId="354B3DF2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22944E79" w14:textId="77777777" w:rsidR="000C2594" w:rsidRPr="00582A20" w:rsidRDefault="000C2594" w:rsidP="00A42A35">
            <w:pPr>
              <w:jc w:val="right"/>
            </w:pPr>
          </w:p>
        </w:tc>
      </w:tr>
      <w:tr w:rsidR="000C2594" w:rsidRPr="000B0789" w14:paraId="0D9477FA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61D03225" w14:textId="77777777" w:rsidR="000C2594" w:rsidRPr="00582A20" w:rsidRDefault="000C2594" w:rsidP="00A42A35">
            <w:r w:rsidRPr="00582A20">
              <w:t xml:space="preserve">   Female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B20AA42" w14:textId="77777777" w:rsidR="000C2594" w:rsidRPr="00582A20" w:rsidRDefault="000C2594" w:rsidP="00A42A35">
            <w:pPr>
              <w:jc w:val="right"/>
            </w:pPr>
            <w:r w:rsidRPr="000B0789">
              <w:t>4,054 (45.03%)</w:t>
            </w:r>
          </w:p>
        </w:tc>
        <w:tc>
          <w:tcPr>
            <w:tcW w:w="1728" w:type="dxa"/>
          </w:tcPr>
          <w:p w14:paraId="7F306044" w14:textId="77777777" w:rsidR="000C2594" w:rsidRPr="00582A20" w:rsidRDefault="000C2594" w:rsidP="00A42A35">
            <w:pPr>
              <w:jc w:val="right"/>
            </w:pPr>
            <w:r w:rsidRPr="000B0789">
              <w:t>2,141 (45.25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7DEA1D0A" w14:textId="77777777" w:rsidR="000C2594" w:rsidRPr="00582A20" w:rsidRDefault="000C2594" w:rsidP="00A42A35">
            <w:pPr>
              <w:jc w:val="right"/>
            </w:pPr>
            <w:r w:rsidRPr="000B0789">
              <w:t>6,195 (45.11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19691114" w14:textId="77777777" w:rsidR="000C2594" w:rsidRPr="00582A20" w:rsidRDefault="000C2594" w:rsidP="00A42A35">
            <w:pPr>
              <w:jc w:val="right"/>
            </w:pPr>
            <w:r w:rsidRPr="000B0789">
              <w:t>4,434 (45.52%)</w:t>
            </w:r>
          </w:p>
        </w:tc>
        <w:tc>
          <w:tcPr>
            <w:tcW w:w="1728" w:type="dxa"/>
          </w:tcPr>
          <w:p w14:paraId="6EC0FD43" w14:textId="77777777" w:rsidR="000C2594" w:rsidRPr="00582A20" w:rsidRDefault="000C2594" w:rsidP="00A42A35">
            <w:pPr>
              <w:jc w:val="right"/>
            </w:pPr>
            <w:r w:rsidRPr="000B0789">
              <w:t>408 (39.42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7CC0DABD" w14:textId="77777777" w:rsidR="000C2594" w:rsidRPr="00582A20" w:rsidRDefault="000C2594" w:rsidP="00A42A35">
            <w:pPr>
              <w:jc w:val="right"/>
            </w:pPr>
            <w:r w:rsidRPr="000B0789">
              <w:t>4,842 (44.93%)</w:t>
            </w:r>
          </w:p>
        </w:tc>
      </w:tr>
      <w:tr w:rsidR="000C2594" w:rsidRPr="000B0789" w14:paraId="22433A0B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13CB7A47" w14:textId="77777777" w:rsidR="000C2594" w:rsidRPr="00582A20" w:rsidRDefault="000C2594" w:rsidP="00A42A35">
            <w:r w:rsidRPr="00582A20">
              <w:t xml:space="preserve">   Male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01EC213" w14:textId="77777777" w:rsidR="000C2594" w:rsidRPr="00582A20" w:rsidRDefault="000C2594" w:rsidP="00A42A35">
            <w:pPr>
              <w:jc w:val="right"/>
            </w:pPr>
            <w:r w:rsidRPr="000B0789">
              <w:t>4,949 (54.97%)</w:t>
            </w:r>
          </w:p>
        </w:tc>
        <w:tc>
          <w:tcPr>
            <w:tcW w:w="1728" w:type="dxa"/>
          </w:tcPr>
          <w:p w14:paraId="370802EF" w14:textId="77777777" w:rsidR="000C2594" w:rsidRPr="00582A20" w:rsidRDefault="000C2594" w:rsidP="00A42A35">
            <w:pPr>
              <w:jc w:val="right"/>
            </w:pPr>
            <w:r w:rsidRPr="000B0789">
              <w:t>2,590 (54.75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49654EDC" w14:textId="77777777" w:rsidR="000C2594" w:rsidRPr="00582A20" w:rsidRDefault="000C2594" w:rsidP="00A42A35">
            <w:pPr>
              <w:jc w:val="right"/>
            </w:pPr>
            <w:r w:rsidRPr="000B0789">
              <w:t>7,539 (54.89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E8F3373" w14:textId="77777777" w:rsidR="000C2594" w:rsidRPr="00582A20" w:rsidRDefault="000C2594" w:rsidP="00A42A35">
            <w:pPr>
              <w:jc w:val="right"/>
            </w:pPr>
            <w:r w:rsidRPr="000B0789">
              <w:t>5,307 (54.48%)</w:t>
            </w:r>
          </w:p>
        </w:tc>
        <w:tc>
          <w:tcPr>
            <w:tcW w:w="1728" w:type="dxa"/>
          </w:tcPr>
          <w:p w14:paraId="66B5A156" w14:textId="77777777" w:rsidR="000C2594" w:rsidRPr="00582A20" w:rsidRDefault="000C2594" w:rsidP="00A42A35">
            <w:pPr>
              <w:jc w:val="right"/>
            </w:pPr>
            <w:r w:rsidRPr="000B0789">
              <w:t>627 (60.58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60FB42EC" w14:textId="77777777" w:rsidR="000C2594" w:rsidRPr="00582A20" w:rsidRDefault="000C2594" w:rsidP="00A42A35">
            <w:pPr>
              <w:jc w:val="right"/>
            </w:pPr>
            <w:r w:rsidRPr="000B0789">
              <w:t>5,934 (55.07%)</w:t>
            </w:r>
          </w:p>
        </w:tc>
      </w:tr>
      <w:tr w:rsidR="000C2594" w:rsidRPr="000B0789" w14:paraId="763D6906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08167777" w14:textId="77777777" w:rsidR="000C2594" w:rsidRPr="00582A20" w:rsidRDefault="000C2594" w:rsidP="00A42A35">
            <w:r w:rsidRPr="00582A20">
              <w:t>Income quintiles</w:t>
            </w:r>
            <w:r w:rsidRPr="00582A20">
              <w:rPr>
                <w:vertAlign w:val="superscript"/>
              </w:rPr>
              <w:t>1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0F1BDEF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</w:tcPr>
          <w:p w14:paraId="35107263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5300FD68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8065685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</w:tcPr>
          <w:p w14:paraId="5632210E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5C2AEFC6" w14:textId="77777777" w:rsidR="000C2594" w:rsidRPr="00582A20" w:rsidRDefault="000C2594" w:rsidP="00A42A35">
            <w:pPr>
              <w:jc w:val="right"/>
            </w:pPr>
          </w:p>
        </w:tc>
      </w:tr>
      <w:tr w:rsidR="000C2594" w:rsidRPr="00E1642C" w14:paraId="66D65A9A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2CF3132D" w14:textId="77777777" w:rsidR="000C2594" w:rsidRPr="00582A20" w:rsidRDefault="000C2594" w:rsidP="00A42A35">
            <w:r w:rsidRPr="00582A20">
              <w:t xml:space="preserve">   1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43372E7" w14:textId="77777777" w:rsidR="000C2594" w:rsidRPr="00582A20" w:rsidRDefault="000C2594" w:rsidP="00A42A35">
            <w:pPr>
              <w:jc w:val="right"/>
            </w:pPr>
            <w:r w:rsidRPr="00E1642C">
              <w:t>1,295 (14.38%)</w:t>
            </w:r>
          </w:p>
        </w:tc>
        <w:tc>
          <w:tcPr>
            <w:tcW w:w="1728" w:type="dxa"/>
          </w:tcPr>
          <w:p w14:paraId="44CBBB52" w14:textId="77777777" w:rsidR="000C2594" w:rsidRPr="00582A20" w:rsidRDefault="000C2594" w:rsidP="00A42A35">
            <w:pPr>
              <w:jc w:val="right"/>
            </w:pPr>
            <w:r w:rsidRPr="00E1642C">
              <w:t>694 (14.67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56DE037E" w14:textId="77777777" w:rsidR="000C2594" w:rsidRPr="00582A20" w:rsidRDefault="000C2594" w:rsidP="00A42A35">
            <w:pPr>
              <w:jc w:val="right"/>
            </w:pPr>
            <w:r w:rsidRPr="00E1642C">
              <w:t>1,989 (14.48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1E38D649" w14:textId="77777777" w:rsidR="000C2594" w:rsidRPr="00582A20" w:rsidRDefault="000C2594" w:rsidP="00A42A35">
            <w:pPr>
              <w:jc w:val="right"/>
            </w:pPr>
            <w:r w:rsidRPr="00E1642C">
              <w:t>1,322 (13.57%)</w:t>
            </w:r>
          </w:p>
        </w:tc>
        <w:tc>
          <w:tcPr>
            <w:tcW w:w="1728" w:type="dxa"/>
          </w:tcPr>
          <w:p w14:paraId="05817C60" w14:textId="77777777" w:rsidR="000C2594" w:rsidRPr="00582A20" w:rsidRDefault="000C2594" w:rsidP="00A42A35">
            <w:pPr>
              <w:jc w:val="right"/>
            </w:pPr>
            <w:r w:rsidRPr="00E1642C">
              <w:t>123 (11.88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538D17C9" w14:textId="77777777" w:rsidR="000C2594" w:rsidRPr="00582A20" w:rsidRDefault="000C2594" w:rsidP="00A42A35">
            <w:pPr>
              <w:jc w:val="right"/>
            </w:pPr>
            <w:r w:rsidRPr="00E1642C">
              <w:t>1,445 (13.41%)</w:t>
            </w:r>
          </w:p>
        </w:tc>
      </w:tr>
      <w:tr w:rsidR="000C2594" w:rsidRPr="00E1642C" w14:paraId="5AFD9A53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485EA4F4" w14:textId="77777777" w:rsidR="000C2594" w:rsidRPr="00582A20" w:rsidRDefault="000C2594" w:rsidP="00A42A35">
            <w:r w:rsidRPr="00582A20">
              <w:t xml:space="preserve">   2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1EB0AC4" w14:textId="77777777" w:rsidR="000C2594" w:rsidRPr="00582A20" w:rsidRDefault="000C2594" w:rsidP="00A42A35">
            <w:pPr>
              <w:jc w:val="right"/>
            </w:pPr>
            <w:r w:rsidRPr="00E1642C">
              <w:t>1,702 (18.90%)</w:t>
            </w:r>
          </w:p>
        </w:tc>
        <w:tc>
          <w:tcPr>
            <w:tcW w:w="1728" w:type="dxa"/>
          </w:tcPr>
          <w:p w14:paraId="6108F125" w14:textId="77777777" w:rsidR="000C2594" w:rsidRPr="00582A20" w:rsidRDefault="000C2594" w:rsidP="00A42A35">
            <w:pPr>
              <w:jc w:val="right"/>
            </w:pPr>
            <w:r w:rsidRPr="00E1642C">
              <w:t>826 (17.46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2F1800AB" w14:textId="77777777" w:rsidR="000C2594" w:rsidRPr="00582A20" w:rsidRDefault="000C2594" w:rsidP="00A42A35">
            <w:pPr>
              <w:jc w:val="right"/>
            </w:pPr>
            <w:r w:rsidRPr="00E1642C">
              <w:t>2,528 (18.41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6DE6CFF" w14:textId="77777777" w:rsidR="000C2594" w:rsidRPr="00582A20" w:rsidRDefault="000C2594" w:rsidP="00A42A35">
            <w:pPr>
              <w:jc w:val="right"/>
            </w:pPr>
            <w:r w:rsidRPr="00E1642C">
              <w:t>1,765 (18.12%)</w:t>
            </w:r>
          </w:p>
        </w:tc>
        <w:tc>
          <w:tcPr>
            <w:tcW w:w="1728" w:type="dxa"/>
          </w:tcPr>
          <w:p w14:paraId="5E085A69" w14:textId="77777777" w:rsidR="000C2594" w:rsidRPr="00582A20" w:rsidRDefault="000C2594" w:rsidP="00A42A35">
            <w:pPr>
              <w:jc w:val="right"/>
            </w:pPr>
            <w:r w:rsidRPr="00E1642C">
              <w:t>170 (16.43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01815DF1" w14:textId="77777777" w:rsidR="000C2594" w:rsidRPr="00582A20" w:rsidRDefault="000C2594" w:rsidP="00A42A35">
            <w:pPr>
              <w:jc w:val="right"/>
            </w:pPr>
            <w:r w:rsidRPr="00E1642C">
              <w:t>1,935 (17.96%)</w:t>
            </w:r>
          </w:p>
        </w:tc>
      </w:tr>
      <w:tr w:rsidR="000C2594" w:rsidRPr="00E1642C" w14:paraId="77C7F9A6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4E164FB3" w14:textId="77777777" w:rsidR="000C2594" w:rsidRPr="00582A20" w:rsidRDefault="000C2594" w:rsidP="00A42A35">
            <w:r w:rsidRPr="00582A20">
              <w:t xml:space="preserve">   3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8FC5A65" w14:textId="77777777" w:rsidR="000C2594" w:rsidRPr="00582A20" w:rsidRDefault="000C2594" w:rsidP="00A42A35">
            <w:pPr>
              <w:jc w:val="right"/>
            </w:pPr>
            <w:r w:rsidRPr="00E1642C">
              <w:t>1,780 (19.77%)</w:t>
            </w:r>
          </w:p>
        </w:tc>
        <w:tc>
          <w:tcPr>
            <w:tcW w:w="1728" w:type="dxa"/>
          </w:tcPr>
          <w:p w14:paraId="1424C2C4" w14:textId="77777777" w:rsidR="000C2594" w:rsidRPr="00582A20" w:rsidRDefault="000C2594" w:rsidP="00A42A35">
            <w:pPr>
              <w:jc w:val="right"/>
            </w:pPr>
            <w:r w:rsidRPr="00E1642C">
              <w:t>934 (19.74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61508629" w14:textId="77777777" w:rsidR="000C2594" w:rsidRPr="00582A20" w:rsidRDefault="000C2594" w:rsidP="00A42A35">
            <w:pPr>
              <w:jc w:val="right"/>
            </w:pPr>
            <w:r w:rsidRPr="00E1642C">
              <w:t>2,714 (19.76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937AC22" w14:textId="77777777" w:rsidR="000C2594" w:rsidRPr="00582A20" w:rsidRDefault="000C2594" w:rsidP="00A42A35">
            <w:pPr>
              <w:jc w:val="right"/>
            </w:pPr>
            <w:r w:rsidRPr="00E1642C">
              <w:t>1,896 (19.46%)</w:t>
            </w:r>
          </w:p>
        </w:tc>
        <w:tc>
          <w:tcPr>
            <w:tcW w:w="1728" w:type="dxa"/>
          </w:tcPr>
          <w:p w14:paraId="17D37B02" w14:textId="77777777" w:rsidR="000C2594" w:rsidRPr="00582A20" w:rsidRDefault="000C2594" w:rsidP="00A42A35">
            <w:pPr>
              <w:jc w:val="right"/>
            </w:pPr>
            <w:r w:rsidRPr="00E1642C">
              <w:t>209 (20.19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2722A95C" w14:textId="77777777" w:rsidR="000C2594" w:rsidRPr="00582A20" w:rsidRDefault="000C2594" w:rsidP="00A42A35">
            <w:pPr>
              <w:jc w:val="right"/>
            </w:pPr>
            <w:r w:rsidRPr="00E1642C">
              <w:t>2,105 (19.53%)</w:t>
            </w:r>
          </w:p>
        </w:tc>
      </w:tr>
      <w:tr w:rsidR="000C2594" w:rsidRPr="00E1642C" w14:paraId="726D3423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4DC13D3B" w14:textId="77777777" w:rsidR="000C2594" w:rsidRPr="00582A20" w:rsidRDefault="000C2594" w:rsidP="00A42A35">
            <w:r w:rsidRPr="00582A20">
              <w:t xml:space="preserve">   4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956D7E1" w14:textId="77777777" w:rsidR="000C2594" w:rsidRPr="00582A20" w:rsidRDefault="000C2594" w:rsidP="00A42A35">
            <w:pPr>
              <w:jc w:val="right"/>
            </w:pPr>
            <w:r w:rsidRPr="00E1642C">
              <w:t>1,814 (20.15%)</w:t>
            </w:r>
          </w:p>
        </w:tc>
        <w:tc>
          <w:tcPr>
            <w:tcW w:w="1728" w:type="dxa"/>
          </w:tcPr>
          <w:p w14:paraId="63A4853D" w14:textId="77777777" w:rsidR="000C2594" w:rsidRPr="00582A20" w:rsidRDefault="000C2594" w:rsidP="00A42A35">
            <w:pPr>
              <w:jc w:val="right"/>
            </w:pPr>
            <w:r w:rsidRPr="00E1642C">
              <w:t>971 (20.52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39985F56" w14:textId="77777777" w:rsidR="000C2594" w:rsidRPr="00582A20" w:rsidRDefault="000C2594" w:rsidP="00A42A35">
            <w:pPr>
              <w:jc w:val="right"/>
            </w:pPr>
            <w:r w:rsidRPr="00E1642C">
              <w:t>2,785 (20.28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258E287B" w14:textId="77777777" w:rsidR="000C2594" w:rsidRPr="00582A20" w:rsidRDefault="000C2594" w:rsidP="00A42A35">
            <w:pPr>
              <w:jc w:val="right"/>
            </w:pPr>
            <w:r w:rsidRPr="00E1642C">
              <w:t>2,063 (21.18%)</w:t>
            </w:r>
          </w:p>
        </w:tc>
        <w:tc>
          <w:tcPr>
            <w:tcW w:w="1728" w:type="dxa"/>
          </w:tcPr>
          <w:p w14:paraId="59B3C00A" w14:textId="77777777" w:rsidR="000C2594" w:rsidRPr="00582A20" w:rsidRDefault="000C2594" w:rsidP="00A42A35">
            <w:pPr>
              <w:jc w:val="right"/>
            </w:pPr>
            <w:r w:rsidRPr="00E1642C">
              <w:t>228 (22.03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5FDB12CD" w14:textId="77777777" w:rsidR="000C2594" w:rsidRPr="00582A20" w:rsidRDefault="000C2594" w:rsidP="00A42A35">
            <w:pPr>
              <w:jc w:val="right"/>
            </w:pPr>
            <w:r w:rsidRPr="00E1642C">
              <w:t>2,291 (21.26%)</w:t>
            </w:r>
          </w:p>
        </w:tc>
      </w:tr>
      <w:tr w:rsidR="000C2594" w:rsidRPr="00E1642C" w14:paraId="430ED6A6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6276119B" w14:textId="77777777" w:rsidR="000C2594" w:rsidRPr="00582A20" w:rsidRDefault="000C2594" w:rsidP="00A42A35">
            <w:r w:rsidRPr="00582A20">
              <w:t xml:space="preserve">   5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68E60EA" w14:textId="77777777" w:rsidR="000C2594" w:rsidRPr="00582A20" w:rsidRDefault="000C2594" w:rsidP="00A42A35">
            <w:pPr>
              <w:jc w:val="right"/>
            </w:pPr>
            <w:r w:rsidRPr="00E1642C">
              <w:t>2,397 (26.62%)</w:t>
            </w:r>
          </w:p>
        </w:tc>
        <w:tc>
          <w:tcPr>
            <w:tcW w:w="1728" w:type="dxa"/>
          </w:tcPr>
          <w:p w14:paraId="7F28E9A4" w14:textId="77777777" w:rsidR="000C2594" w:rsidRPr="00582A20" w:rsidRDefault="000C2594" w:rsidP="00A42A35">
            <w:pPr>
              <w:jc w:val="right"/>
            </w:pPr>
            <w:r w:rsidRPr="00E1642C">
              <w:t>1,302 (27.52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5F982359" w14:textId="77777777" w:rsidR="000C2594" w:rsidRPr="00582A20" w:rsidRDefault="000C2594" w:rsidP="00A42A35">
            <w:pPr>
              <w:jc w:val="right"/>
            </w:pPr>
            <w:r w:rsidRPr="00E1642C">
              <w:t>3,699 (26.93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A910763" w14:textId="77777777" w:rsidR="000C2594" w:rsidRPr="00582A20" w:rsidRDefault="000C2594" w:rsidP="00A42A35">
            <w:pPr>
              <w:jc w:val="right"/>
            </w:pPr>
            <w:r w:rsidRPr="00E1642C">
              <w:t>2,679 (27.50%)</w:t>
            </w:r>
          </w:p>
        </w:tc>
        <w:tc>
          <w:tcPr>
            <w:tcW w:w="1728" w:type="dxa"/>
          </w:tcPr>
          <w:p w14:paraId="58D55D0B" w14:textId="77777777" w:rsidR="000C2594" w:rsidRPr="00582A20" w:rsidRDefault="000C2594" w:rsidP="00A42A35">
            <w:pPr>
              <w:jc w:val="right"/>
            </w:pPr>
            <w:r w:rsidRPr="00E1642C">
              <w:t>304 (29.37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0C5F6769" w14:textId="77777777" w:rsidR="000C2594" w:rsidRPr="00582A20" w:rsidRDefault="000C2594" w:rsidP="00A42A35">
            <w:pPr>
              <w:jc w:val="right"/>
            </w:pPr>
            <w:r w:rsidRPr="00E1642C">
              <w:t>2,983 (27.68%)</w:t>
            </w:r>
          </w:p>
        </w:tc>
      </w:tr>
      <w:tr w:rsidR="000C2594" w:rsidRPr="00E1642C" w14:paraId="59E3D722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2B4D7E4A" w14:textId="77777777" w:rsidR="000C2594" w:rsidRPr="00582A20" w:rsidRDefault="000C2594" w:rsidP="00A42A35">
            <w:r w:rsidRPr="00582A20">
              <w:t>Rurality Index for Ontario</w:t>
            </w:r>
            <w:r w:rsidRPr="00582A20">
              <w:rPr>
                <w:vertAlign w:val="superscript"/>
              </w:rPr>
              <w:t>1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6F2AA82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</w:tcPr>
          <w:p w14:paraId="36841DF6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057E2CF4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48F4429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</w:tcPr>
          <w:p w14:paraId="1736C997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2BE06087" w14:textId="77777777" w:rsidR="000C2594" w:rsidRPr="00582A20" w:rsidRDefault="000C2594" w:rsidP="00A42A35">
            <w:pPr>
              <w:jc w:val="right"/>
            </w:pPr>
          </w:p>
        </w:tc>
      </w:tr>
      <w:tr w:rsidR="000C2594" w:rsidRPr="00E1642C" w14:paraId="0C20B93A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14C1271E" w14:textId="77777777" w:rsidR="000C2594" w:rsidRPr="00582A20" w:rsidRDefault="000C2594" w:rsidP="00A42A35">
            <w:r w:rsidRPr="00582A20">
              <w:t xml:space="preserve">   Urban (0-9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10675BA" w14:textId="77777777" w:rsidR="000C2594" w:rsidRPr="00582A20" w:rsidRDefault="000C2594" w:rsidP="00A42A35">
            <w:pPr>
              <w:jc w:val="right"/>
            </w:pPr>
            <w:r w:rsidRPr="00E1642C">
              <w:t>5,784 (64.25%)</w:t>
            </w:r>
          </w:p>
        </w:tc>
        <w:tc>
          <w:tcPr>
            <w:tcW w:w="1728" w:type="dxa"/>
          </w:tcPr>
          <w:p w14:paraId="7FDF3383" w14:textId="77777777" w:rsidR="000C2594" w:rsidRPr="00582A20" w:rsidRDefault="000C2594" w:rsidP="00A42A35">
            <w:pPr>
              <w:jc w:val="right"/>
            </w:pPr>
            <w:r w:rsidRPr="00E1642C">
              <w:t>3,068 (64.85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30C82BB7" w14:textId="77777777" w:rsidR="000C2594" w:rsidRPr="00582A20" w:rsidRDefault="000C2594" w:rsidP="00A42A35">
            <w:pPr>
              <w:jc w:val="right"/>
            </w:pPr>
            <w:r w:rsidRPr="00E1642C">
              <w:t>8,852 (64.45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A41E087" w14:textId="77777777" w:rsidR="000C2594" w:rsidRPr="00582A20" w:rsidRDefault="000C2594" w:rsidP="00A42A35">
            <w:pPr>
              <w:jc w:val="right"/>
            </w:pPr>
            <w:r w:rsidRPr="00E1642C">
              <w:t>6,359 (65.28%)</w:t>
            </w:r>
          </w:p>
        </w:tc>
        <w:tc>
          <w:tcPr>
            <w:tcW w:w="1728" w:type="dxa"/>
          </w:tcPr>
          <w:p w14:paraId="1C4F54BE" w14:textId="77777777" w:rsidR="000C2594" w:rsidRPr="00582A20" w:rsidRDefault="000C2594" w:rsidP="00A42A35">
            <w:pPr>
              <w:jc w:val="right"/>
            </w:pPr>
            <w:r w:rsidRPr="00E1642C">
              <w:t>640 (61.84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2A72AB41" w14:textId="77777777" w:rsidR="000C2594" w:rsidRPr="00582A20" w:rsidRDefault="000C2594" w:rsidP="00A42A35">
            <w:pPr>
              <w:jc w:val="right"/>
            </w:pPr>
            <w:r w:rsidRPr="00E1642C">
              <w:t>6,999 (64.95%)</w:t>
            </w:r>
          </w:p>
        </w:tc>
      </w:tr>
      <w:tr w:rsidR="000C2594" w:rsidRPr="00E1642C" w14:paraId="285099F9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5E6EAD07" w14:textId="77777777" w:rsidR="000C2594" w:rsidRPr="00582A20" w:rsidRDefault="000C2594" w:rsidP="00A42A35">
            <w:r w:rsidRPr="00582A20">
              <w:t xml:space="preserve">   Suburban (10-39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6F0BFE8" w14:textId="77777777" w:rsidR="000C2594" w:rsidRPr="00582A20" w:rsidRDefault="000C2594" w:rsidP="00A42A35">
            <w:pPr>
              <w:jc w:val="right"/>
            </w:pPr>
            <w:r w:rsidRPr="00E1642C">
              <w:t>2,294 (25.48%)</w:t>
            </w:r>
          </w:p>
        </w:tc>
        <w:tc>
          <w:tcPr>
            <w:tcW w:w="1728" w:type="dxa"/>
          </w:tcPr>
          <w:p w14:paraId="6CFF035E" w14:textId="77777777" w:rsidR="000C2594" w:rsidRPr="00582A20" w:rsidRDefault="000C2594" w:rsidP="00A42A35">
            <w:pPr>
              <w:jc w:val="right"/>
            </w:pPr>
            <w:r w:rsidRPr="00E1642C">
              <w:t>1,235 (26.10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0E31100F" w14:textId="77777777" w:rsidR="000C2594" w:rsidRPr="00582A20" w:rsidRDefault="000C2594" w:rsidP="00A42A35">
            <w:pPr>
              <w:jc w:val="right"/>
            </w:pPr>
            <w:r w:rsidRPr="00E1642C">
              <w:t>3,529 (25.70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B41B9F0" w14:textId="77777777" w:rsidR="000C2594" w:rsidRPr="00582A20" w:rsidRDefault="000C2594" w:rsidP="00A42A35">
            <w:pPr>
              <w:jc w:val="right"/>
            </w:pPr>
            <w:r w:rsidRPr="00E1642C">
              <w:t>2,554 (26.22%)</w:t>
            </w:r>
          </w:p>
        </w:tc>
        <w:tc>
          <w:tcPr>
            <w:tcW w:w="1728" w:type="dxa"/>
          </w:tcPr>
          <w:p w14:paraId="7386DF49" w14:textId="77777777" w:rsidR="000C2594" w:rsidRPr="00582A20" w:rsidRDefault="000C2594" w:rsidP="00A42A35">
            <w:pPr>
              <w:jc w:val="right"/>
            </w:pPr>
            <w:r w:rsidRPr="00E1642C">
              <w:t>278 (26.86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1830EF14" w14:textId="77777777" w:rsidR="000C2594" w:rsidRPr="00582A20" w:rsidRDefault="000C2594" w:rsidP="00A42A35">
            <w:pPr>
              <w:jc w:val="right"/>
            </w:pPr>
            <w:r w:rsidRPr="00E1642C">
              <w:t>2,832 (26.28%)</w:t>
            </w:r>
          </w:p>
        </w:tc>
      </w:tr>
      <w:tr w:rsidR="000C2594" w:rsidRPr="00E1642C" w14:paraId="6C8F8E54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372FB8C7" w14:textId="77777777" w:rsidR="000C2594" w:rsidRPr="00582A20" w:rsidRDefault="000C2594" w:rsidP="00A42A35">
            <w:r w:rsidRPr="00582A20">
              <w:t xml:space="preserve">   Rural (40+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CD08388" w14:textId="77777777" w:rsidR="000C2594" w:rsidRPr="00582A20" w:rsidRDefault="000C2594" w:rsidP="00A42A35">
            <w:pPr>
              <w:jc w:val="right"/>
            </w:pPr>
            <w:r w:rsidRPr="00E1642C">
              <w:t>882 (9.80%)</w:t>
            </w:r>
          </w:p>
        </w:tc>
        <w:tc>
          <w:tcPr>
            <w:tcW w:w="1728" w:type="dxa"/>
          </w:tcPr>
          <w:p w14:paraId="2652DF0F" w14:textId="77777777" w:rsidR="000C2594" w:rsidRPr="00582A20" w:rsidRDefault="000C2594" w:rsidP="00A42A35">
            <w:pPr>
              <w:jc w:val="right"/>
            </w:pPr>
            <w:r w:rsidRPr="00E1642C">
              <w:t>404 (8.54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54441671" w14:textId="77777777" w:rsidR="000C2594" w:rsidRPr="00582A20" w:rsidRDefault="000C2594" w:rsidP="00A42A35">
            <w:pPr>
              <w:jc w:val="right"/>
            </w:pPr>
            <w:r w:rsidRPr="00E1642C">
              <w:t>1,286 (9.36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31DDEA4" w14:textId="77777777" w:rsidR="000C2594" w:rsidRPr="00582A20" w:rsidRDefault="000C2594" w:rsidP="00A42A35">
            <w:pPr>
              <w:jc w:val="right"/>
            </w:pPr>
            <w:r w:rsidRPr="00E1642C">
              <w:t>782 (8.03%)</w:t>
            </w:r>
          </w:p>
        </w:tc>
        <w:tc>
          <w:tcPr>
            <w:tcW w:w="1728" w:type="dxa"/>
          </w:tcPr>
          <w:p w14:paraId="3BF32181" w14:textId="77777777" w:rsidR="000C2594" w:rsidRPr="00582A20" w:rsidRDefault="000C2594" w:rsidP="00A42A35">
            <w:pPr>
              <w:jc w:val="right"/>
            </w:pPr>
            <w:r w:rsidRPr="00E1642C">
              <w:t>107 (10.34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7959293A" w14:textId="77777777" w:rsidR="000C2594" w:rsidRPr="00582A20" w:rsidRDefault="000C2594" w:rsidP="00A42A35">
            <w:pPr>
              <w:jc w:val="right"/>
            </w:pPr>
            <w:r w:rsidRPr="00E1642C">
              <w:t>889 (8.25%)</w:t>
            </w:r>
          </w:p>
        </w:tc>
      </w:tr>
      <w:tr w:rsidR="000C2594" w:rsidRPr="00E1642C" w14:paraId="43269CF5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5A541AE2" w14:textId="77777777" w:rsidR="000C2594" w:rsidRPr="00582A20" w:rsidRDefault="000C2594" w:rsidP="00A42A35">
            <w:r w:rsidRPr="00582A20">
              <w:t>Place of residence (LHIN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7983F5E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</w:tcPr>
          <w:p w14:paraId="56C3EF3C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35BDB4D4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9CEEF4C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</w:tcPr>
          <w:p w14:paraId="22BF1EFD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1914845D" w14:textId="77777777" w:rsidR="000C2594" w:rsidRPr="00582A20" w:rsidRDefault="000C2594" w:rsidP="00A42A35">
            <w:pPr>
              <w:jc w:val="right"/>
            </w:pPr>
          </w:p>
        </w:tc>
      </w:tr>
      <w:tr w:rsidR="000C2594" w:rsidRPr="00E1642C" w14:paraId="27CFA633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3B602D2F" w14:textId="77777777" w:rsidR="000C2594" w:rsidRPr="00582A20" w:rsidRDefault="000C2594" w:rsidP="00A42A35">
            <w:r w:rsidRPr="00582A20">
              <w:t xml:space="preserve">   01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3B2372B" w14:textId="77777777" w:rsidR="000C2594" w:rsidRPr="00582A20" w:rsidRDefault="000C2594" w:rsidP="00A42A35">
            <w:pPr>
              <w:jc w:val="right"/>
            </w:pPr>
            <w:r w:rsidRPr="00E1642C">
              <w:t>531 (5.90%)</w:t>
            </w:r>
          </w:p>
        </w:tc>
        <w:tc>
          <w:tcPr>
            <w:tcW w:w="1728" w:type="dxa"/>
          </w:tcPr>
          <w:p w14:paraId="16FB5752" w14:textId="77777777" w:rsidR="000C2594" w:rsidRPr="00582A20" w:rsidRDefault="000C2594" w:rsidP="00A42A35">
            <w:pPr>
              <w:jc w:val="right"/>
            </w:pPr>
            <w:r w:rsidRPr="00E1642C">
              <w:t>280 (5.92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4351B171" w14:textId="77777777" w:rsidR="000C2594" w:rsidRPr="00582A20" w:rsidRDefault="000C2594" w:rsidP="00A42A35">
            <w:pPr>
              <w:jc w:val="right"/>
            </w:pPr>
            <w:r w:rsidRPr="00E1642C">
              <w:t>811 (5.91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0110EEC" w14:textId="77777777" w:rsidR="000C2594" w:rsidRPr="00582A20" w:rsidRDefault="000C2594" w:rsidP="00A42A35">
            <w:pPr>
              <w:jc w:val="right"/>
            </w:pPr>
            <w:r w:rsidRPr="00E1642C">
              <w:t>611 (6.27%)</w:t>
            </w:r>
          </w:p>
        </w:tc>
        <w:tc>
          <w:tcPr>
            <w:tcW w:w="1728" w:type="dxa"/>
          </w:tcPr>
          <w:p w14:paraId="19764988" w14:textId="77777777" w:rsidR="000C2594" w:rsidRPr="00582A20" w:rsidRDefault="000C2594" w:rsidP="00A42A35">
            <w:pPr>
              <w:jc w:val="right"/>
            </w:pPr>
            <w:r w:rsidRPr="00E1642C">
              <w:t>73 (7.05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69EF990E" w14:textId="77777777" w:rsidR="000C2594" w:rsidRPr="00582A20" w:rsidRDefault="000C2594" w:rsidP="00A42A35">
            <w:pPr>
              <w:jc w:val="right"/>
            </w:pPr>
            <w:r w:rsidRPr="00E1642C">
              <w:t>684 (6.35%)</w:t>
            </w:r>
          </w:p>
        </w:tc>
      </w:tr>
      <w:tr w:rsidR="000C2594" w:rsidRPr="00E1642C" w14:paraId="7941BEAA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6427AC85" w14:textId="77777777" w:rsidR="000C2594" w:rsidRPr="00582A20" w:rsidRDefault="000C2594" w:rsidP="00A42A35">
            <w:r w:rsidRPr="00582A20">
              <w:t xml:space="preserve">   02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1125AC8" w14:textId="77777777" w:rsidR="000C2594" w:rsidRPr="00582A20" w:rsidRDefault="000C2594" w:rsidP="00A42A35">
            <w:pPr>
              <w:jc w:val="right"/>
            </w:pPr>
            <w:r w:rsidRPr="00E1642C">
              <w:t>1,108 (12.31%)</w:t>
            </w:r>
          </w:p>
        </w:tc>
        <w:tc>
          <w:tcPr>
            <w:tcW w:w="1728" w:type="dxa"/>
          </w:tcPr>
          <w:p w14:paraId="18319D26" w14:textId="77777777" w:rsidR="000C2594" w:rsidRPr="00582A20" w:rsidRDefault="000C2594" w:rsidP="00A42A35">
            <w:pPr>
              <w:jc w:val="right"/>
            </w:pPr>
            <w:r w:rsidRPr="00E1642C">
              <w:t>512 (10.82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42668343" w14:textId="77777777" w:rsidR="000C2594" w:rsidRPr="00582A20" w:rsidRDefault="000C2594" w:rsidP="00A42A35">
            <w:pPr>
              <w:jc w:val="right"/>
            </w:pPr>
            <w:r w:rsidRPr="00E1642C">
              <w:t>1,620 (11.80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1C66D9D" w14:textId="77777777" w:rsidR="000C2594" w:rsidRPr="00582A20" w:rsidRDefault="000C2594" w:rsidP="00A42A35">
            <w:pPr>
              <w:jc w:val="right"/>
            </w:pPr>
            <w:r w:rsidRPr="00E1642C">
              <w:t>1,144 (11.74%)</w:t>
            </w:r>
          </w:p>
        </w:tc>
        <w:tc>
          <w:tcPr>
            <w:tcW w:w="1728" w:type="dxa"/>
          </w:tcPr>
          <w:p w14:paraId="64681CCA" w14:textId="77777777" w:rsidR="000C2594" w:rsidRPr="00582A20" w:rsidRDefault="000C2594" w:rsidP="00A42A35">
            <w:pPr>
              <w:jc w:val="right"/>
            </w:pPr>
            <w:r w:rsidRPr="00E1642C">
              <w:t>76 (7.34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09255BDC" w14:textId="77777777" w:rsidR="000C2594" w:rsidRPr="00582A20" w:rsidRDefault="000C2594" w:rsidP="00A42A35">
            <w:pPr>
              <w:jc w:val="right"/>
            </w:pPr>
            <w:r w:rsidRPr="00E1642C">
              <w:t>1,220 (11.32%)</w:t>
            </w:r>
          </w:p>
        </w:tc>
      </w:tr>
      <w:tr w:rsidR="000C2594" w:rsidRPr="00E1642C" w14:paraId="34E0F95B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6A3C855A" w14:textId="77777777" w:rsidR="000C2594" w:rsidRPr="00582A20" w:rsidRDefault="000C2594" w:rsidP="00A42A35">
            <w:r w:rsidRPr="00582A20">
              <w:t xml:space="preserve">   03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2ED4C8CE" w14:textId="77777777" w:rsidR="000C2594" w:rsidRPr="00582A20" w:rsidRDefault="000C2594" w:rsidP="00A42A35">
            <w:pPr>
              <w:jc w:val="right"/>
            </w:pPr>
            <w:r w:rsidRPr="00E1642C">
              <w:t>641 (7.12%)</w:t>
            </w:r>
          </w:p>
        </w:tc>
        <w:tc>
          <w:tcPr>
            <w:tcW w:w="1728" w:type="dxa"/>
          </w:tcPr>
          <w:p w14:paraId="34284B06" w14:textId="77777777" w:rsidR="000C2594" w:rsidRPr="00582A20" w:rsidRDefault="000C2594" w:rsidP="00A42A35">
            <w:pPr>
              <w:jc w:val="right"/>
            </w:pPr>
            <w:r w:rsidRPr="00E1642C">
              <w:t>335 (7.08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08D2E3E6" w14:textId="77777777" w:rsidR="000C2594" w:rsidRPr="00582A20" w:rsidRDefault="000C2594" w:rsidP="00A42A35">
            <w:pPr>
              <w:jc w:val="right"/>
            </w:pPr>
            <w:r w:rsidRPr="00E1642C">
              <w:t>976 (7.11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1D7DA34F" w14:textId="77777777" w:rsidR="000C2594" w:rsidRPr="00582A20" w:rsidRDefault="000C2594" w:rsidP="00A42A35">
            <w:pPr>
              <w:jc w:val="right"/>
            </w:pPr>
            <w:r w:rsidRPr="00E1642C">
              <w:t>705 (7.24%)</w:t>
            </w:r>
          </w:p>
        </w:tc>
        <w:tc>
          <w:tcPr>
            <w:tcW w:w="1728" w:type="dxa"/>
          </w:tcPr>
          <w:p w14:paraId="77EEBC60" w14:textId="77777777" w:rsidR="000C2594" w:rsidRPr="00582A20" w:rsidRDefault="000C2594" w:rsidP="00A42A35">
            <w:pPr>
              <w:jc w:val="right"/>
            </w:pPr>
            <w:r w:rsidRPr="00E1642C">
              <w:t>71 (6.86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1CBDB54D" w14:textId="77777777" w:rsidR="000C2594" w:rsidRPr="00582A20" w:rsidRDefault="000C2594" w:rsidP="00A42A35">
            <w:pPr>
              <w:jc w:val="right"/>
            </w:pPr>
            <w:r w:rsidRPr="00E1642C">
              <w:t>776 (7.20%)</w:t>
            </w:r>
          </w:p>
        </w:tc>
      </w:tr>
      <w:tr w:rsidR="000C2594" w:rsidRPr="00E1642C" w14:paraId="708CA85D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35CADC3F" w14:textId="77777777" w:rsidR="000C2594" w:rsidRPr="00582A20" w:rsidRDefault="000C2594" w:rsidP="00A42A35">
            <w:r w:rsidRPr="00582A20">
              <w:t xml:space="preserve">   04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2701B9A" w14:textId="77777777" w:rsidR="000C2594" w:rsidRPr="00582A20" w:rsidRDefault="000C2594" w:rsidP="00A42A35">
            <w:pPr>
              <w:jc w:val="right"/>
            </w:pPr>
            <w:r w:rsidRPr="00E1642C">
              <w:t>1,302 (14.46%)</w:t>
            </w:r>
          </w:p>
        </w:tc>
        <w:tc>
          <w:tcPr>
            <w:tcW w:w="1728" w:type="dxa"/>
          </w:tcPr>
          <w:p w14:paraId="61DFBE0E" w14:textId="77777777" w:rsidR="000C2594" w:rsidRPr="00582A20" w:rsidRDefault="000C2594" w:rsidP="00A42A35">
            <w:pPr>
              <w:jc w:val="right"/>
            </w:pPr>
            <w:r w:rsidRPr="00E1642C">
              <w:t>695 (14.69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5F8B1A7E" w14:textId="77777777" w:rsidR="000C2594" w:rsidRPr="00582A20" w:rsidRDefault="000C2594" w:rsidP="00A42A35">
            <w:pPr>
              <w:jc w:val="right"/>
            </w:pPr>
            <w:r w:rsidRPr="00E1642C">
              <w:t>1,997 (14.54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68433D4" w14:textId="77777777" w:rsidR="000C2594" w:rsidRPr="00582A20" w:rsidRDefault="000C2594" w:rsidP="00A42A35">
            <w:pPr>
              <w:jc w:val="right"/>
            </w:pPr>
            <w:r w:rsidRPr="00E1642C">
              <w:t>1,234 (12.67%)</w:t>
            </w:r>
          </w:p>
        </w:tc>
        <w:tc>
          <w:tcPr>
            <w:tcW w:w="1728" w:type="dxa"/>
          </w:tcPr>
          <w:p w14:paraId="48C546F9" w14:textId="77777777" w:rsidR="000C2594" w:rsidRPr="00582A20" w:rsidRDefault="000C2594" w:rsidP="00A42A35">
            <w:pPr>
              <w:jc w:val="right"/>
            </w:pPr>
            <w:r w:rsidRPr="00E1642C">
              <w:t>140 (13.53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53409B24" w14:textId="77777777" w:rsidR="000C2594" w:rsidRPr="00582A20" w:rsidRDefault="000C2594" w:rsidP="00A42A35">
            <w:pPr>
              <w:jc w:val="right"/>
            </w:pPr>
            <w:r w:rsidRPr="00E1642C">
              <w:t>1,374 (12.75%)</w:t>
            </w:r>
          </w:p>
        </w:tc>
      </w:tr>
      <w:tr w:rsidR="000C2594" w:rsidRPr="000B0789" w14:paraId="25AADB08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5F23F464" w14:textId="77777777" w:rsidR="000C2594" w:rsidRPr="00582A20" w:rsidRDefault="000C2594" w:rsidP="00A42A35">
            <w:r w:rsidRPr="00582A20">
              <w:t xml:space="preserve">   05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1637CDE" w14:textId="77777777" w:rsidR="000C2594" w:rsidRPr="00582A20" w:rsidRDefault="000C2594" w:rsidP="00A42A35">
            <w:pPr>
              <w:jc w:val="right"/>
            </w:pPr>
            <w:r w:rsidRPr="000B0789">
              <w:t>232 (2.58%)</w:t>
            </w:r>
          </w:p>
        </w:tc>
        <w:tc>
          <w:tcPr>
            <w:tcW w:w="1728" w:type="dxa"/>
          </w:tcPr>
          <w:p w14:paraId="60BA10A3" w14:textId="77777777" w:rsidR="000C2594" w:rsidRPr="00582A20" w:rsidRDefault="000C2594" w:rsidP="00A42A35">
            <w:pPr>
              <w:jc w:val="right"/>
            </w:pPr>
            <w:r w:rsidRPr="000B0789">
              <w:t>142 (3.00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5D1D1BB3" w14:textId="77777777" w:rsidR="000C2594" w:rsidRPr="00582A20" w:rsidRDefault="000C2594" w:rsidP="00A42A35">
            <w:pPr>
              <w:jc w:val="right"/>
            </w:pPr>
            <w:r w:rsidRPr="000B0789">
              <w:t>374 (2.72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0BC8934" w14:textId="77777777" w:rsidR="000C2594" w:rsidRPr="00582A20" w:rsidRDefault="000C2594" w:rsidP="00A42A35">
            <w:pPr>
              <w:jc w:val="right"/>
            </w:pPr>
            <w:r w:rsidRPr="000B0789">
              <w:t>281 (2.88%)</w:t>
            </w:r>
          </w:p>
        </w:tc>
        <w:tc>
          <w:tcPr>
            <w:tcW w:w="1728" w:type="dxa"/>
          </w:tcPr>
          <w:p w14:paraId="1BE86E4E" w14:textId="77777777" w:rsidR="000C2594" w:rsidRPr="00582A20" w:rsidRDefault="000C2594" w:rsidP="00A42A35">
            <w:pPr>
              <w:jc w:val="right"/>
            </w:pPr>
            <w:r w:rsidRPr="000B0789">
              <w:t>19 (1.84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3EDC54B8" w14:textId="77777777" w:rsidR="000C2594" w:rsidRPr="00582A20" w:rsidRDefault="000C2594" w:rsidP="00A42A35">
            <w:pPr>
              <w:jc w:val="right"/>
            </w:pPr>
            <w:r w:rsidRPr="000B0789">
              <w:t>300 (2.78%)</w:t>
            </w:r>
          </w:p>
        </w:tc>
      </w:tr>
      <w:tr w:rsidR="000C2594" w:rsidRPr="000B0789" w14:paraId="3EE93B81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26A180A0" w14:textId="77777777" w:rsidR="000C2594" w:rsidRPr="00582A20" w:rsidRDefault="000C2594" w:rsidP="00A42A35">
            <w:r w:rsidRPr="00582A20">
              <w:t xml:space="preserve">   06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1CD02EE1" w14:textId="77777777" w:rsidR="000C2594" w:rsidRPr="00582A20" w:rsidRDefault="000C2594" w:rsidP="00A42A35">
            <w:pPr>
              <w:jc w:val="right"/>
            </w:pPr>
            <w:r w:rsidRPr="000B0789">
              <w:t>611 (6.79%)</w:t>
            </w:r>
          </w:p>
        </w:tc>
        <w:tc>
          <w:tcPr>
            <w:tcW w:w="1728" w:type="dxa"/>
          </w:tcPr>
          <w:p w14:paraId="79A31C6A" w14:textId="77777777" w:rsidR="000C2594" w:rsidRPr="00582A20" w:rsidRDefault="000C2594" w:rsidP="00A42A35">
            <w:pPr>
              <w:jc w:val="right"/>
            </w:pPr>
            <w:r w:rsidRPr="000B0789">
              <w:t>341 (7.21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018614EF" w14:textId="77777777" w:rsidR="000C2594" w:rsidRPr="00582A20" w:rsidRDefault="000C2594" w:rsidP="00A42A35">
            <w:pPr>
              <w:jc w:val="right"/>
            </w:pPr>
            <w:r w:rsidRPr="000B0789">
              <w:t>952 (6.93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FDDC335" w14:textId="77777777" w:rsidR="000C2594" w:rsidRPr="00582A20" w:rsidRDefault="000C2594" w:rsidP="00A42A35">
            <w:pPr>
              <w:jc w:val="right"/>
            </w:pPr>
            <w:r w:rsidRPr="000B0789">
              <w:t>745 (7.65%)</w:t>
            </w:r>
          </w:p>
        </w:tc>
        <w:tc>
          <w:tcPr>
            <w:tcW w:w="1728" w:type="dxa"/>
          </w:tcPr>
          <w:p w14:paraId="49968C71" w14:textId="77777777" w:rsidR="000C2594" w:rsidRPr="00582A20" w:rsidRDefault="000C2594" w:rsidP="00A42A35">
            <w:pPr>
              <w:jc w:val="right"/>
            </w:pPr>
            <w:r w:rsidRPr="000B0789">
              <w:t>91 (8.79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2F969545" w14:textId="77777777" w:rsidR="000C2594" w:rsidRPr="00582A20" w:rsidRDefault="000C2594" w:rsidP="00A42A35">
            <w:pPr>
              <w:jc w:val="right"/>
            </w:pPr>
            <w:r w:rsidRPr="000B0789">
              <w:t>836 (7.76%)</w:t>
            </w:r>
          </w:p>
        </w:tc>
      </w:tr>
      <w:tr w:rsidR="000C2594" w:rsidRPr="000B0789" w14:paraId="79106185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149C89A0" w14:textId="77777777" w:rsidR="000C2594" w:rsidRPr="00582A20" w:rsidRDefault="000C2594" w:rsidP="00A42A35">
            <w:r w:rsidRPr="00582A20">
              <w:t xml:space="preserve">   07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45876B9" w14:textId="77777777" w:rsidR="000C2594" w:rsidRPr="00582A20" w:rsidRDefault="000C2594" w:rsidP="00A42A35">
            <w:pPr>
              <w:jc w:val="right"/>
            </w:pPr>
            <w:r w:rsidRPr="000B0789">
              <w:t>724 (8.04%)</w:t>
            </w:r>
          </w:p>
        </w:tc>
        <w:tc>
          <w:tcPr>
            <w:tcW w:w="1728" w:type="dxa"/>
          </w:tcPr>
          <w:p w14:paraId="60CF6881" w14:textId="77777777" w:rsidR="000C2594" w:rsidRPr="00582A20" w:rsidRDefault="000C2594" w:rsidP="00A42A35">
            <w:pPr>
              <w:jc w:val="right"/>
            </w:pPr>
            <w:r w:rsidRPr="000B0789">
              <w:t>395 (8.35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0FE8F9C7" w14:textId="77777777" w:rsidR="000C2594" w:rsidRPr="00582A20" w:rsidRDefault="000C2594" w:rsidP="00A42A35">
            <w:pPr>
              <w:jc w:val="right"/>
            </w:pPr>
            <w:r w:rsidRPr="000B0789">
              <w:t>1,119 (8.15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7C303C2" w14:textId="77777777" w:rsidR="000C2594" w:rsidRPr="00582A20" w:rsidRDefault="000C2594" w:rsidP="00A42A35">
            <w:pPr>
              <w:jc w:val="right"/>
            </w:pPr>
            <w:r w:rsidRPr="000B0789">
              <w:t>778 (7.99%)</w:t>
            </w:r>
          </w:p>
        </w:tc>
        <w:tc>
          <w:tcPr>
            <w:tcW w:w="1728" w:type="dxa"/>
          </w:tcPr>
          <w:p w14:paraId="0F7419B9" w14:textId="77777777" w:rsidR="000C2594" w:rsidRPr="00582A20" w:rsidRDefault="000C2594" w:rsidP="00A42A35">
            <w:pPr>
              <w:jc w:val="right"/>
            </w:pPr>
            <w:r w:rsidRPr="000B0789">
              <w:t>70 (6.76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740B8594" w14:textId="77777777" w:rsidR="000C2594" w:rsidRPr="00582A20" w:rsidRDefault="000C2594" w:rsidP="00A42A35">
            <w:pPr>
              <w:jc w:val="right"/>
            </w:pPr>
            <w:r w:rsidRPr="000B0789">
              <w:t>848 (7.87%)</w:t>
            </w:r>
          </w:p>
        </w:tc>
      </w:tr>
      <w:tr w:rsidR="000C2594" w:rsidRPr="000B0789" w14:paraId="535B31D9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047A14BF" w14:textId="77777777" w:rsidR="000C2594" w:rsidRPr="00582A20" w:rsidRDefault="000C2594" w:rsidP="00A42A35">
            <w:r w:rsidRPr="00582A20">
              <w:t xml:space="preserve">   08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A7A8660" w14:textId="77777777" w:rsidR="000C2594" w:rsidRPr="00582A20" w:rsidRDefault="000C2594" w:rsidP="00A42A35">
            <w:pPr>
              <w:jc w:val="right"/>
            </w:pPr>
            <w:r w:rsidRPr="000B0789">
              <w:t>714 (7.93%)</w:t>
            </w:r>
          </w:p>
        </w:tc>
        <w:tc>
          <w:tcPr>
            <w:tcW w:w="1728" w:type="dxa"/>
          </w:tcPr>
          <w:p w14:paraId="29820A69" w14:textId="77777777" w:rsidR="000C2594" w:rsidRPr="00582A20" w:rsidRDefault="000C2594" w:rsidP="00A42A35">
            <w:pPr>
              <w:jc w:val="right"/>
            </w:pPr>
            <w:r w:rsidRPr="000B0789">
              <w:t>407 (8.60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7CD62972" w14:textId="77777777" w:rsidR="000C2594" w:rsidRPr="00582A20" w:rsidRDefault="000C2594" w:rsidP="00A42A35">
            <w:pPr>
              <w:jc w:val="right"/>
            </w:pPr>
            <w:r w:rsidRPr="000B0789">
              <w:t>1,121 (8.16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F00E94F" w14:textId="77777777" w:rsidR="000C2594" w:rsidRPr="00582A20" w:rsidRDefault="000C2594" w:rsidP="00A42A35">
            <w:pPr>
              <w:jc w:val="right"/>
            </w:pPr>
            <w:r w:rsidRPr="000B0789">
              <w:t>877 (9.00%)</w:t>
            </w:r>
          </w:p>
        </w:tc>
        <w:tc>
          <w:tcPr>
            <w:tcW w:w="1728" w:type="dxa"/>
          </w:tcPr>
          <w:p w14:paraId="21034EF2" w14:textId="77777777" w:rsidR="000C2594" w:rsidRPr="00582A20" w:rsidRDefault="000C2594" w:rsidP="00A42A35">
            <w:pPr>
              <w:jc w:val="right"/>
            </w:pPr>
            <w:r w:rsidRPr="000B0789">
              <w:t>71 (6.86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16F86C30" w14:textId="77777777" w:rsidR="000C2594" w:rsidRPr="00582A20" w:rsidRDefault="000C2594" w:rsidP="00A42A35">
            <w:pPr>
              <w:jc w:val="right"/>
            </w:pPr>
            <w:r w:rsidRPr="000B0789">
              <w:t>948 (8.80%)</w:t>
            </w:r>
          </w:p>
        </w:tc>
      </w:tr>
      <w:tr w:rsidR="000C2594" w:rsidRPr="000B0789" w14:paraId="4FE308CE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6C942573" w14:textId="77777777" w:rsidR="000C2594" w:rsidRPr="00582A20" w:rsidRDefault="000C2594" w:rsidP="00A42A35">
            <w:r w:rsidRPr="00582A20">
              <w:t xml:space="preserve">   09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A6DA1E5" w14:textId="77777777" w:rsidR="000C2594" w:rsidRPr="00582A20" w:rsidRDefault="000C2594" w:rsidP="00A42A35">
            <w:pPr>
              <w:jc w:val="right"/>
            </w:pPr>
            <w:r w:rsidRPr="000B0789">
              <w:t>889 (9.87%)</w:t>
            </w:r>
          </w:p>
        </w:tc>
        <w:tc>
          <w:tcPr>
            <w:tcW w:w="1728" w:type="dxa"/>
          </w:tcPr>
          <w:p w14:paraId="2AE87E12" w14:textId="77777777" w:rsidR="000C2594" w:rsidRPr="00582A20" w:rsidRDefault="000C2594" w:rsidP="00A42A35">
            <w:pPr>
              <w:jc w:val="right"/>
            </w:pPr>
            <w:r w:rsidRPr="000B0789">
              <w:t>482 (10.19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34395500" w14:textId="77777777" w:rsidR="000C2594" w:rsidRPr="00582A20" w:rsidRDefault="000C2594" w:rsidP="00A42A35">
            <w:pPr>
              <w:jc w:val="right"/>
            </w:pPr>
            <w:r w:rsidRPr="000B0789">
              <w:t>1,371 (9.98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167EC063" w14:textId="77777777" w:rsidR="000C2594" w:rsidRPr="00582A20" w:rsidRDefault="000C2594" w:rsidP="00A42A35">
            <w:pPr>
              <w:jc w:val="right"/>
            </w:pPr>
            <w:r w:rsidRPr="000B0789">
              <w:t>978 (10.04%)</w:t>
            </w:r>
          </w:p>
        </w:tc>
        <w:tc>
          <w:tcPr>
            <w:tcW w:w="1728" w:type="dxa"/>
          </w:tcPr>
          <w:p w14:paraId="17A75236" w14:textId="77777777" w:rsidR="000C2594" w:rsidRPr="00582A20" w:rsidRDefault="000C2594" w:rsidP="00A42A35">
            <w:pPr>
              <w:jc w:val="right"/>
            </w:pPr>
            <w:r w:rsidRPr="000B0789">
              <w:t>90 (8.70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09099698" w14:textId="77777777" w:rsidR="000C2594" w:rsidRPr="00582A20" w:rsidRDefault="000C2594" w:rsidP="00A42A35">
            <w:pPr>
              <w:jc w:val="right"/>
            </w:pPr>
            <w:r w:rsidRPr="000B0789">
              <w:t>1,068 (9.91%)</w:t>
            </w:r>
          </w:p>
        </w:tc>
      </w:tr>
      <w:tr w:rsidR="000C2594" w:rsidRPr="000B0789" w14:paraId="27865AE8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53D59A88" w14:textId="77777777" w:rsidR="000C2594" w:rsidRPr="00582A20" w:rsidRDefault="000C2594" w:rsidP="00A42A35">
            <w:r w:rsidRPr="00582A20">
              <w:t xml:space="preserve">   10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4962920" w14:textId="77777777" w:rsidR="000C2594" w:rsidRPr="00582A20" w:rsidRDefault="000C2594" w:rsidP="00A42A35">
            <w:pPr>
              <w:jc w:val="right"/>
            </w:pPr>
            <w:r w:rsidRPr="000B0789">
              <w:t>509 (5.65%)</w:t>
            </w:r>
          </w:p>
        </w:tc>
        <w:tc>
          <w:tcPr>
            <w:tcW w:w="1728" w:type="dxa"/>
          </w:tcPr>
          <w:p w14:paraId="4FB482AC" w14:textId="77777777" w:rsidR="000C2594" w:rsidRPr="00582A20" w:rsidRDefault="000C2594" w:rsidP="00A42A35">
            <w:pPr>
              <w:jc w:val="right"/>
            </w:pPr>
            <w:r w:rsidRPr="000B0789">
              <w:t>237 (5.01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5B05D65A" w14:textId="77777777" w:rsidR="000C2594" w:rsidRPr="00582A20" w:rsidRDefault="000C2594" w:rsidP="00A42A35">
            <w:pPr>
              <w:jc w:val="right"/>
            </w:pPr>
            <w:r w:rsidRPr="000B0789">
              <w:t>746 (5.43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9FD1AAF" w14:textId="77777777" w:rsidR="000C2594" w:rsidRPr="00582A20" w:rsidRDefault="000C2594" w:rsidP="00A42A35">
            <w:pPr>
              <w:jc w:val="right"/>
            </w:pPr>
            <w:r w:rsidRPr="000B0789">
              <w:t>542 (5.56%)</w:t>
            </w:r>
          </w:p>
        </w:tc>
        <w:tc>
          <w:tcPr>
            <w:tcW w:w="1728" w:type="dxa"/>
          </w:tcPr>
          <w:p w14:paraId="4DF552D6" w14:textId="77777777" w:rsidR="000C2594" w:rsidRPr="00582A20" w:rsidRDefault="000C2594" w:rsidP="00A42A35">
            <w:pPr>
              <w:jc w:val="right"/>
            </w:pPr>
            <w:r w:rsidRPr="000B0789">
              <w:t>78 (7.54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5777BC79" w14:textId="77777777" w:rsidR="000C2594" w:rsidRPr="00582A20" w:rsidRDefault="000C2594" w:rsidP="00A42A35">
            <w:pPr>
              <w:jc w:val="right"/>
            </w:pPr>
            <w:r w:rsidRPr="000B0789">
              <w:t>620 (5.75%)</w:t>
            </w:r>
          </w:p>
        </w:tc>
      </w:tr>
      <w:tr w:rsidR="000C2594" w:rsidRPr="000B0789" w14:paraId="0486F22C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685A2DCD" w14:textId="77777777" w:rsidR="000C2594" w:rsidRPr="00582A20" w:rsidRDefault="000C2594" w:rsidP="00A42A35">
            <w:r w:rsidRPr="00582A20">
              <w:t xml:space="preserve">   11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69C022A" w14:textId="77777777" w:rsidR="000C2594" w:rsidRPr="00582A20" w:rsidRDefault="000C2594" w:rsidP="00A42A35">
            <w:pPr>
              <w:jc w:val="right"/>
            </w:pPr>
            <w:r w:rsidRPr="000B0789">
              <w:t>942 (10.46%)</w:t>
            </w:r>
          </w:p>
        </w:tc>
        <w:tc>
          <w:tcPr>
            <w:tcW w:w="1728" w:type="dxa"/>
          </w:tcPr>
          <w:p w14:paraId="0A0BE64B" w14:textId="77777777" w:rsidR="000C2594" w:rsidRPr="00582A20" w:rsidRDefault="000C2594" w:rsidP="00A42A35">
            <w:pPr>
              <w:jc w:val="right"/>
            </w:pPr>
            <w:r w:rsidRPr="000B0789">
              <w:t>530 (11.20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058E8758" w14:textId="77777777" w:rsidR="000C2594" w:rsidRPr="00582A20" w:rsidRDefault="000C2594" w:rsidP="00A42A35">
            <w:pPr>
              <w:jc w:val="right"/>
            </w:pPr>
            <w:r w:rsidRPr="000B0789">
              <w:t>1,472 (10.72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7EAE202" w14:textId="77777777" w:rsidR="000C2594" w:rsidRPr="00582A20" w:rsidRDefault="000C2594" w:rsidP="00A42A35">
            <w:pPr>
              <w:jc w:val="right"/>
            </w:pPr>
            <w:r w:rsidRPr="000B0789">
              <w:t>1,035 (10.63%)</w:t>
            </w:r>
          </w:p>
        </w:tc>
        <w:tc>
          <w:tcPr>
            <w:tcW w:w="1728" w:type="dxa"/>
          </w:tcPr>
          <w:p w14:paraId="18ED328F" w14:textId="77777777" w:rsidR="000C2594" w:rsidRPr="00582A20" w:rsidRDefault="000C2594" w:rsidP="00A42A35">
            <w:pPr>
              <w:jc w:val="right"/>
            </w:pPr>
            <w:r w:rsidRPr="000B0789">
              <w:t>114 (11.01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5EB94488" w14:textId="77777777" w:rsidR="000C2594" w:rsidRPr="00582A20" w:rsidRDefault="000C2594" w:rsidP="00A42A35">
            <w:pPr>
              <w:jc w:val="right"/>
            </w:pPr>
            <w:r w:rsidRPr="000B0789">
              <w:t>1,149 (10.66%)</w:t>
            </w:r>
          </w:p>
        </w:tc>
      </w:tr>
      <w:tr w:rsidR="000C2594" w:rsidRPr="000B0789" w14:paraId="2B6B05A5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48053084" w14:textId="77777777" w:rsidR="000C2594" w:rsidRPr="00582A20" w:rsidRDefault="000C2594" w:rsidP="00A42A35">
            <w:r w:rsidRPr="00582A20">
              <w:t xml:space="preserve">   12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A230A14" w14:textId="77777777" w:rsidR="000C2594" w:rsidRPr="00582A20" w:rsidRDefault="000C2594" w:rsidP="00A42A35">
            <w:pPr>
              <w:jc w:val="right"/>
            </w:pPr>
            <w:r w:rsidRPr="000B0789">
              <w:t>320 (3.55%)</w:t>
            </w:r>
          </w:p>
        </w:tc>
        <w:tc>
          <w:tcPr>
            <w:tcW w:w="1728" w:type="dxa"/>
          </w:tcPr>
          <w:p w14:paraId="7D4657BC" w14:textId="77777777" w:rsidR="000C2594" w:rsidRPr="00582A20" w:rsidRDefault="000C2594" w:rsidP="00A42A35">
            <w:pPr>
              <w:jc w:val="right"/>
            </w:pPr>
            <w:r w:rsidRPr="000B0789">
              <w:t>155 (3.28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0EA0C987" w14:textId="77777777" w:rsidR="000C2594" w:rsidRPr="00582A20" w:rsidRDefault="000C2594" w:rsidP="00A42A35">
            <w:pPr>
              <w:jc w:val="right"/>
            </w:pPr>
            <w:r w:rsidRPr="000B0789">
              <w:t>475 (3.46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95FE7D4" w14:textId="77777777" w:rsidR="000C2594" w:rsidRPr="00582A20" w:rsidRDefault="000C2594" w:rsidP="00A42A35">
            <w:pPr>
              <w:jc w:val="right"/>
            </w:pPr>
            <w:r w:rsidRPr="000B0789">
              <w:t>331 (3.40%)</w:t>
            </w:r>
          </w:p>
        </w:tc>
        <w:tc>
          <w:tcPr>
            <w:tcW w:w="1728" w:type="dxa"/>
          </w:tcPr>
          <w:p w14:paraId="7F4D9B29" w14:textId="77777777" w:rsidR="000C2594" w:rsidRPr="00582A20" w:rsidRDefault="000C2594" w:rsidP="00A42A35">
            <w:pPr>
              <w:jc w:val="right"/>
            </w:pPr>
            <w:r w:rsidRPr="000B0789">
              <w:t>50 (4.83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5F466A5B" w14:textId="77777777" w:rsidR="000C2594" w:rsidRPr="00582A20" w:rsidRDefault="000C2594" w:rsidP="00A42A35">
            <w:pPr>
              <w:jc w:val="right"/>
            </w:pPr>
            <w:r w:rsidRPr="000B0789">
              <w:t>381 (3.54%)</w:t>
            </w:r>
          </w:p>
        </w:tc>
      </w:tr>
      <w:tr w:rsidR="000C2594" w:rsidRPr="000B0789" w14:paraId="0C05ECE1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43C44396" w14:textId="77777777" w:rsidR="000C2594" w:rsidRPr="00582A20" w:rsidRDefault="000C2594" w:rsidP="00A42A35">
            <w:r w:rsidRPr="00582A20">
              <w:t xml:space="preserve">   13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B61B79E" w14:textId="77777777" w:rsidR="000C2594" w:rsidRPr="00582A20" w:rsidRDefault="000C2594" w:rsidP="00A42A35">
            <w:pPr>
              <w:jc w:val="right"/>
            </w:pPr>
            <w:r w:rsidRPr="000B0789">
              <w:t>371 (4.12%)</w:t>
            </w:r>
          </w:p>
        </w:tc>
        <w:tc>
          <w:tcPr>
            <w:tcW w:w="1728" w:type="dxa"/>
          </w:tcPr>
          <w:p w14:paraId="4ECE1857" w14:textId="77777777" w:rsidR="000C2594" w:rsidRPr="00582A20" w:rsidRDefault="000C2594" w:rsidP="00A42A35">
            <w:pPr>
              <w:jc w:val="right"/>
            </w:pPr>
            <w:r w:rsidRPr="000B0789">
              <w:t>171 (3.61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5388A9AE" w14:textId="77777777" w:rsidR="000C2594" w:rsidRPr="00582A20" w:rsidRDefault="000C2594" w:rsidP="00A42A35">
            <w:pPr>
              <w:jc w:val="right"/>
            </w:pPr>
            <w:r w:rsidRPr="000B0789">
              <w:t>542 (3.95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CE25D84" w14:textId="77777777" w:rsidR="000C2594" w:rsidRPr="00582A20" w:rsidRDefault="000C2594" w:rsidP="00A42A35">
            <w:pPr>
              <w:jc w:val="right"/>
            </w:pPr>
            <w:r w:rsidRPr="000B0789">
              <w:t>366 (3.76%)</w:t>
            </w:r>
          </w:p>
        </w:tc>
        <w:tc>
          <w:tcPr>
            <w:tcW w:w="1728" w:type="dxa"/>
          </w:tcPr>
          <w:p w14:paraId="532A5A9B" w14:textId="77777777" w:rsidR="000C2594" w:rsidRPr="00582A20" w:rsidRDefault="000C2594" w:rsidP="00A42A35">
            <w:pPr>
              <w:jc w:val="right"/>
            </w:pPr>
            <w:r w:rsidRPr="000B0789">
              <w:t>76 (7.34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1AE2DB5B" w14:textId="77777777" w:rsidR="000C2594" w:rsidRPr="00582A20" w:rsidRDefault="000C2594" w:rsidP="00A42A35">
            <w:pPr>
              <w:jc w:val="right"/>
            </w:pPr>
            <w:r w:rsidRPr="000B0789">
              <w:t>442 (4.10%)</w:t>
            </w:r>
          </w:p>
        </w:tc>
      </w:tr>
      <w:tr w:rsidR="000C2594" w:rsidRPr="000B0789" w14:paraId="2E9CAFC6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5A5D3DC4" w14:textId="77777777" w:rsidR="000C2594" w:rsidRPr="00582A20" w:rsidRDefault="000C2594" w:rsidP="00A42A35">
            <w:r w:rsidRPr="00582A20">
              <w:t xml:space="preserve">   14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61773BA" w14:textId="77777777" w:rsidR="000C2594" w:rsidRPr="00582A20" w:rsidRDefault="000C2594" w:rsidP="00A42A35">
            <w:pPr>
              <w:jc w:val="right"/>
            </w:pPr>
            <w:r w:rsidRPr="000B0789">
              <w:t>109 (1.21%)</w:t>
            </w:r>
          </w:p>
        </w:tc>
        <w:tc>
          <w:tcPr>
            <w:tcW w:w="1728" w:type="dxa"/>
          </w:tcPr>
          <w:p w14:paraId="0CBF7327" w14:textId="77777777" w:rsidR="000C2594" w:rsidRPr="00582A20" w:rsidRDefault="000C2594" w:rsidP="00A42A35">
            <w:pPr>
              <w:jc w:val="right"/>
            </w:pPr>
            <w:r w:rsidRPr="000B0789">
              <w:t>49 (1.04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27B144B5" w14:textId="77777777" w:rsidR="000C2594" w:rsidRPr="00582A20" w:rsidRDefault="000C2594" w:rsidP="00A42A35">
            <w:pPr>
              <w:jc w:val="right"/>
            </w:pPr>
            <w:r w:rsidRPr="000B0789">
              <w:t>158 (1.15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6A5ADAB" w14:textId="77777777" w:rsidR="000C2594" w:rsidRPr="00582A20" w:rsidRDefault="000C2594" w:rsidP="00A42A35">
            <w:pPr>
              <w:jc w:val="right"/>
            </w:pPr>
            <w:r w:rsidRPr="000B0789">
              <w:t>114 (1.17%)</w:t>
            </w:r>
          </w:p>
        </w:tc>
        <w:tc>
          <w:tcPr>
            <w:tcW w:w="1728" w:type="dxa"/>
          </w:tcPr>
          <w:p w14:paraId="2D0451C3" w14:textId="77777777" w:rsidR="000C2594" w:rsidRPr="00582A20" w:rsidRDefault="000C2594" w:rsidP="00A42A35">
            <w:pPr>
              <w:jc w:val="right"/>
            </w:pPr>
            <w:r w:rsidRPr="000B0789">
              <w:t>16 (1.55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19C17B1C" w14:textId="77777777" w:rsidR="000C2594" w:rsidRPr="00582A20" w:rsidRDefault="000C2594" w:rsidP="00A42A35">
            <w:pPr>
              <w:jc w:val="right"/>
            </w:pPr>
            <w:r w:rsidRPr="000B0789">
              <w:t>130 (1.21%)</w:t>
            </w:r>
          </w:p>
        </w:tc>
      </w:tr>
      <w:tr w:rsidR="000C2594" w:rsidRPr="000B0789" w14:paraId="170343CA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4C100729" w14:textId="77777777" w:rsidR="000C2594" w:rsidRPr="00582A20" w:rsidRDefault="000C2594" w:rsidP="00A42A35">
            <w:proofErr w:type="spellStart"/>
            <w:r w:rsidRPr="00582A20">
              <w:t>Elixhauser</w:t>
            </w:r>
            <w:proofErr w:type="spellEnd"/>
            <w:r w:rsidRPr="00582A20">
              <w:t xml:space="preserve"> comorbidity index</w:t>
            </w:r>
            <w:r w:rsidRPr="00582A20">
              <w:rPr>
                <w:vertAlign w:val="superscript"/>
              </w:rPr>
              <w:t>2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1DEF8DA2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</w:tcPr>
          <w:p w14:paraId="0A193C3F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0528FFCD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10EA16D2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</w:tcPr>
          <w:p w14:paraId="7F7A245E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0BD21F31" w14:textId="77777777" w:rsidR="000C2594" w:rsidRPr="00582A20" w:rsidRDefault="000C2594" w:rsidP="00A42A35">
            <w:pPr>
              <w:jc w:val="right"/>
            </w:pPr>
          </w:p>
        </w:tc>
      </w:tr>
      <w:tr w:rsidR="000C2594" w:rsidRPr="000B0789" w14:paraId="76727E49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734C5D91" w14:textId="77777777" w:rsidR="000C2594" w:rsidRPr="00582A20" w:rsidRDefault="000C2594" w:rsidP="00A42A35">
            <w:r w:rsidRPr="00582A20">
              <w:t xml:space="preserve">   0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3AE84ED" w14:textId="77777777" w:rsidR="000C2594" w:rsidRPr="00582A20" w:rsidRDefault="000C2594" w:rsidP="00A42A35">
            <w:pPr>
              <w:jc w:val="right"/>
            </w:pPr>
            <w:r w:rsidRPr="000B0789">
              <w:t>6,487 (72.05%)</w:t>
            </w:r>
          </w:p>
        </w:tc>
        <w:tc>
          <w:tcPr>
            <w:tcW w:w="1728" w:type="dxa"/>
          </w:tcPr>
          <w:p w14:paraId="692E5EAC" w14:textId="77777777" w:rsidR="000C2594" w:rsidRPr="00582A20" w:rsidRDefault="000C2594" w:rsidP="00A42A35">
            <w:pPr>
              <w:jc w:val="right"/>
            </w:pPr>
            <w:r w:rsidRPr="000B0789">
              <w:t>3,395 (71.76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32F2DFE0" w14:textId="77777777" w:rsidR="000C2594" w:rsidRPr="00582A20" w:rsidRDefault="000C2594" w:rsidP="00A42A35">
            <w:pPr>
              <w:jc w:val="right"/>
            </w:pPr>
            <w:r w:rsidRPr="000B0789">
              <w:t>9,882 (71.95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2A8363BA" w14:textId="77777777" w:rsidR="000C2594" w:rsidRPr="00582A20" w:rsidRDefault="000C2594" w:rsidP="00A42A35">
            <w:pPr>
              <w:jc w:val="right"/>
            </w:pPr>
            <w:r w:rsidRPr="000B0789">
              <w:t>7,061 (72.49%)</w:t>
            </w:r>
          </w:p>
        </w:tc>
        <w:tc>
          <w:tcPr>
            <w:tcW w:w="1728" w:type="dxa"/>
          </w:tcPr>
          <w:p w14:paraId="0D9597C3" w14:textId="77777777" w:rsidR="000C2594" w:rsidRPr="00582A20" w:rsidRDefault="000C2594" w:rsidP="00A42A35">
            <w:pPr>
              <w:jc w:val="right"/>
            </w:pPr>
            <w:r w:rsidRPr="000B0789">
              <w:t>784 (75.75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3EEBC85D" w14:textId="77777777" w:rsidR="000C2594" w:rsidRPr="00582A20" w:rsidRDefault="000C2594" w:rsidP="00A42A35">
            <w:pPr>
              <w:jc w:val="right"/>
            </w:pPr>
            <w:r w:rsidRPr="000B0789">
              <w:t>7,845 (72.80%)</w:t>
            </w:r>
          </w:p>
        </w:tc>
      </w:tr>
      <w:tr w:rsidR="000C2594" w:rsidRPr="000B0789" w14:paraId="6CEBAE09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2163A2F1" w14:textId="77777777" w:rsidR="000C2594" w:rsidRPr="00582A20" w:rsidRDefault="000C2594" w:rsidP="00A42A35">
            <w:r w:rsidRPr="00582A20">
              <w:t xml:space="preserve">   1-2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66ECB1A" w14:textId="77777777" w:rsidR="000C2594" w:rsidRPr="00582A20" w:rsidRDefault="000C2594" w:rsidP="00A42A35">
            <w:pPr>
              <w:jc w:val="right"/>
            </w:pPr>
            <w:r w:rsidRPr="000B0789">
              <w:t>1,765 (19.60%)</w:t>
            </w:r>
          </w:p>
        </w:tc>
        <w:tc>
          <w:tcPr>
            <w:tcW w:w="1728" w:type="dxa"/>
          </w:tcPr>
          <w:p w14:paraId="637245DD" w14:textId="77777777" w:rsidR="000C2594" w:rsidRPr="00582A20" w:rsidRDefault="000C2594" w:rsidP="00A42A35">
            <w:pPr>
              <w:jc w:val="right"/>
            </w:pPr>
            <w:r w:rsidRPr="000B0789">
              <w:t>919 (19.43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31EF0993" w14:textId="77777777" w:rsidR="000C2594" w:rsidRPr="00582A20" w:rsidRDefault="000C2594" w:rsidP="00A42A35">
            <w:pPr>
              <w:jc w:val="right"/>
            </w:pPr>
            <w:r w:rsidRPr="000B0789">
              <w:t>2,684 (19.54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A4F2186" w14:textId="77777777" w:rsidR="000C2594" w:rsidRPr="00582A20" w:rsidRDefault="000C2594" w:rsidP="00A42A35">
            <w:pPr>
              <w:jc w:val="right"/>
            </w:pPr>
            <w:r w:rsidRPr="000B0789">
              <w:t>1,823 (18.71%)</w:t>
            </w:r>
          </w:p>
        </w:tc>
        <w:tc>
          <w:tcPr>
            <w:tcW w:w="1728" w:type="dxa"/>
          </w:tcPr>
          <w:p w14:paraId="08C5D259" w14:textId="77777777" w:rsidR="000C2594" w:rsidRPr="00582A20" w:rsidRDefault="000C2594" w:rsidP="00A42A35">
            <w:pPr>
              <w:jc w:val="right"/>
            </w:pPr>
            <w:r w:rsidRPr="000B0789">
              <w:t>166 (16.04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28234A72" w14:textId="77777777" w:rsidR="000C2594" w:rsidRPr="00582A20" w:rsidRDefault="000C2594" w:rsidP="00A42A35">
            <w:pPr>
              <w:jc w:val="right"/>
            </w:pPr>
            <w:r w:rsidRPr="000B0789">
              <w:t>1,989 (18.46%)</w:t>
            </w:r>
          </w:p>
        </w:tc>
      </w:tr>
      <w:tr w:rsidR="000C2594" w:rsidRPr="000B0789" w14:paraId="4AF35179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28807912" w14:textId="77777777" w:rsidR="000C2594" w:rsidRPr="00582A20" w:rsidRDefault="000C2594" w:rsidP="00A42A35">
            <w:r w:rsidRPr="00582A20">
              <w:t xml:space="preserve">   3+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3B16D4C" w14:textId="77777777" w:rsidR="000C2594" w:rsidRPr="00582A20" w:rsidRDefault="000C2594" w:rsidP="00A42A35">
            <w:pPr>
              <w:jc w:val="right"/>
            </w:pPr>
            <w:r w:rsidRPr="000B0789">
              <w:t>751 (8.34%)</w:t>
            </w:r>
          </w:p>
        </w:tc>
        <w:tc>
          <w:tcPr>
            <w:tcW w:w="1728" w:type="dxa"/>
          </w:tcPr>
          <w:p w14:paraId="28BADA92" w14:textId="77777777" w:rsidR="000C2594" w:rsidRPr="00582A20" w:rsidRDefault="000C2594" w:rsidP="00A42A35">
            <w:pPr>
              <w:jc w:val="right"/>
            </w:pPr>
            <w:r w:rsidRPr="000B0789">
              <w:t>417 (8.81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235FE457" w14:textId="77777777" w:rsidR="000C2594" w:rsidRPr="00582A20" w:rsidRDefault="000C2594" w:rsidP="00A42A35">
            <w:pPr>
              <w:jc w:val="right"/>
            </w:pPr>
            <w:r w:rsidRPr="000B0789">
              <w:t>1,168 (8.50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0C79428" w14:textId="77777777" w:rsidR="000C2594" w:rsidRPr="00582A20" w:rsidRDefault="000C2594" w:rsidP="00A42A35">
            <w:pPr>
              <w:jc w:val="right"/>
            </w:pPr>
            <w:r w:rsidRPr="000B0789">
              <w:t>857 (8.80%)</w:t>
            </w:r>
          </w:p>
        </w:tc>
        <w:tc>
          <w:tcPr>
            <w:tcW w:w="1728" w:type="dxa"/>
          </w:tcPr>
          <w:p w14:paraId="738B7EFF" w14:textId="77777777" w:rsidR="000C2594" w:rsidRPr="00582A20" w:rsidRDefault="000C2594" w:rsidP="00A42A35">
            <w:pPr>
              <w:jc w:val="right"/>
            </w:pPr>
            <w:r w:rsidRPr="000B0789">
              <w:t>85 (8.21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4993ECE1" w14:textId="77777777" w:rsidR="000C2594" w:rsidRPr="00582A20" w:rsidRDefault="000C2594" w:rsidP="00A42A35">
            <w:pPr>
              <w:jc w:val="right"/>
            </w:pPr>
            <w:r w:rsidRPr="000B0789">
              <w:t>942 (8.74%)</w:t>
            </w:r>
          </w:p>
        </w:tc>
      </w:tr>
      <w:tr w:rsidR="000C2594" w:rsidRPr="000B0789" w14:paraId="04298679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738971B6" w14:textId="77777777" w:rsidR="000C2594" w:rsidRPr="00582A20" w:rsidRDefault="000C2594" w:rsidP="00A42A35">
            <w:r w:rsidRPr="00582A20">
              <w:t>Physician specialty billing biopsy claims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ADC3C63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</w:tcPr>
          <w:p w14:paraId="6E05AA1B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6A5BCFA8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F3A57FD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</w:tcPr>
          <w:p w14:paraId="5C4E7DB1" w14:textId="77777777" w:rsidR="000C2594" w:rsidRPr="00582A20" w:rsidRDefault="000C2594" w:rsidP="00A42A35">
            <w:pPr>
              <w:jc w:val="right"/>
            </w:pP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4A38E803" w14:textId="77777777" w:rsidR="000C2594" w:rsidRPr="00582A20" w:rsidRDefault="000C2594" w:rsidP="00A42A35">
            <w:pPr>
              <w:jc w:val="right"/>
            </w:pPr>
          </w:p>
        </w:tc>
      </w:tr>
      <w:tr w:rsidR="000C2594" w:rsidRPr="000B0789" w14:paraId="632FD67D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48187918" w14:textId="77777777" w:rsidR="000C2594" w:rsidRPr="00582A20" w:rsidRDefault="000C2594" w:rsidP="00A42A35">
            <w:r w:rsidRPr="00582A20">
              <w:t xml:space="preserve">   Dermatology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DEA5CD7" w14:textId="77777777" w:rsidR="000C2594" w:rsidRPr="00582A20" w:rsidRDefault="000C2594" w:rsidP="00A42A35">
            <w:pPr>
              <w:jc w:val="right"/>
            </w:pPr>
            <w:r w:rsidRPr="000B0789">
              <w:t>5,271 (58.55%)</w:t>
            </w:r>
          </w:p>
        </w:tc>
        <w:tc>
          <w:tcPr>
            <w:tcW w:w="1728" w:type="dxa"/>
          </w:tcPr>
          <w:p w14:paraId="52F89D1D" w14:textId="77777777" w:rsidR="000C2594" w:rsidRPr="00582A20" w:rsidRDefault="000C2594" w:rsidP="00A42A35">
            <w:pPr>
              <w:jc w:val="right"/>
            </w:pPr>
            <w:r w:rsidRPr="000B0789">
              <w:t>2,879 (60.85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26B048DD" w14:textId="77777777" w:rsidR="000C2594" w:rsidRPr="00582A20" w:rsidRDefault="000C2594" w:rsidP="00A42A35">
            <w:pPr>
              <w:jc w:val="right"/>
            </w:pPr>
            <w:r w:rsidRPr="000B0789">
              <w:t>8,150 (59.34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3E80C44" w14:textId="77777777" w:rsidR="000C2594" w:rsidRPr="00582A20" w:rsidRDefault="000C2594" w:rsidP="00A42A35">
            <w:pPr>
              <w:jc w:val="right"/>
            </w:pPr>
            <w:r w:rsidRPr="000B0789">
              <w:t>5,818 (59.73%)</w:t>
            </w:r>
          </w:p>
        </w:tc>
        <w:tc>
          <w:tcPr>
            <w:tcW w:w="1728" w:type="dxa"/>
          </w:tcPr>
          <w:p w14:paraId="082B7F92" w14:textId="77777777" w:rsidR="000C2594" w:rsidRPr="00582A20" w:rsidRDefault="000C2594" w:rsidP="00A42A35">
            <w:pPr>
              <w:jc w:val="right"/>
            </w:pPr>
            <w:r w:rsidRPr="000B0789">
              <w:t>546 (52.75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07C9C8FA" w14:textId="77777777" w:rsidR="000C2594" w:rsidRPr="00582A20" w:rsidRDefault="000C2594" w:rsidP="00A42A35">
            <w:pPr>
              <w:jc w:val="right"/>
            </w:pPr>
            <w:r w:rsidRPr="000B0789">
              <w:t>6,364 (59.06%)</w:t>
            </w:r>
          </w:p>
        </w:tc>
      </w:tr>
      <w:tr w:rsidR="000C2594" w:rsidRPr="000B0789" w14:paraId="4D4C6AE6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3D44780A" w14:textId="77777777" w:rsidR="000C2594" w:rsidRPr="00582A20" w:rsidRDefault="000C2594" w:rsidP="00A42A35">
            <w:r w:rsidRPr="00582A20">
              <w:t xml:space="preserve">   GP/FP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6BDF06D" w14:textId="77777777" w:rsidR="000C2594" w:rsidRPr="00582A20" w:rsidRDefault="000C2594" w:rsidP="00A42A35">
            <w:pPr>
              <w:jc w:val="right"/>
            </w:pPr>
            <w:r w:rsidRPr="000B0789">
              <w:t>1,361 (15.12%)</w:t>
            </w:r>
          </w:p>
        </w:tc>
        <w:tc>
          <w:tcPr>
            <w:tcW w:w="1728" w:type="dxa"/>
          </w:tcPr>
          <w:p w14:paraId="3FBD4271" w14:textId="77777777" w:rsidR="000C2594" w:rsidRPr="00582A20" w:rsidRDefault="000C2594" w:rsidP="00A42A35">
            <w:pPr>
              <w:jc w:val="right"/>
            </w:pPr>
            <w:r w:rsidRPr="000B0789">
              <w:t>717 (15.16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5AAAAF68" w14:textId="77777777" w:rsidR="000C2594" w:rsidRPr="00582A20" w:rsidRDefault="000C2594" w:rsidP="00A42A35">
            <w:pPr>
              <w:jc w:val="right"/>
            </w:pPr>
            <w:r w:rsidRPr="000B0789">
              <w:t>2,078 (15.13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118181F" w14:textId="77777777" w:rsidR="000C2594" w:rsidRPr="00582A20" w:rsidRDefault="000C2594" w:rsidP="00A42A35">
            <w:pPr>
              <w:jc w:val="right"/>
            </w:pPr>
            <w:r w:rsidRPr="000B0789">
              <w:t>1,614 (16.57%)</w:t>
            </w:r>
          </w:p>
        </w:tc>
        <w:tc>
          <w:tcPr>
            <w:tcW w:w="1728" w:type="dxa"/>
          </w:tcPr>
          <w:p w14:paraId="74625A50" w14:textId="77777777" w:rsidR="000C2594" w:rsidRPr="00582A20" w:rsidRDefault="000C2594" w:rsidP="00A42A35">
            <w:pPr>
              <w:jc w:val="right"/>
            </w:pPr>
            <w:r w:rsidRPr="000B0789">
              <w:t>164 (15.85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7C2FB555" w14:textId="77777777" w:rsidR="000C2594" w:rsidRPr="00582A20" w:rsidRDefault="000C2594" w:rsidP="00A42A35">
            <w:pPr>
              <w:jc w:val="right"/>
            </w:pPr>
            <w:r w:rsidRPr="000B0789">
              <w:t>1,778 (16.50%)</w:t>
            </w:r>
          </w:p>
        </w:tc>
      </w:tr>
      <w:tr w:rsidR="000C2594" w:rsidRPr="000B0789" w14:paraId="63FEA84F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07ADDE7D" w14:textId="77777777" w:rsidR="000C2594" w:rsidRPr="00582A20" w:rsidRDefault="000C2594" w:rsidP="00A42A35">
            <w:r w:rsidRPr="00582A20">
              <w:t xml:space="preserve">   General surgery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43D0839" w14:textId="77777777" w:rsidR="000C2594" w:rsidRPr="00582A20" w:rsidRDefault="000C2594" w:rsidP="00A42A35">
            <w:pPr>
              <w:jc w:val="right"/>
            </w:pPr>
            <w:r w:rsidRPr="000B0789">
              <w:t>373 (4.14%)</w:t>
            </w:r>
          </w:p>
        </w:tc>
        <w:tc>
          <w:tcPr>
            <w:tcW w:w="1728" w:type="dxa"/>
          </w:tcPr>
          <w:p w14:paraId="24714FFF" w14:textId="77777777" w:rsidR="000C2594" w:rsidRPr="00582A20" w:rsidRDefault="000C2594" w:rsidP="00A42A35">
            <w:pPr>
              <w:jc w:val="right"/>
            </w:pPr>
            <w:r w:rsidRPr="000B0789">
              <w:t>189 (3.99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2A16A295" w14:textId="77777777" w:rsidR="000C2594" w:rsidRPr="00582A20" w:rsidRDefault="000C2594" w:rsidP="00A42A35">
            <w:pPr>
              <w:jc w:val="right"/>
            </w:pPr>
            <w:r w:rsidRPr="000B0789">
              <w:t>562 (4.09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16809C4" w14:textId="77777777" w:rsidR="000C2594" w:rsidRPr="00582A20" w:rsidRDefault="000C2594" w:rsidP="00A42A35">
            <w:pPr>
              <w:jc w:val="right"/>
            </w:pPr>
            <w:r w:rsidRPr="000B0789">
              <w:t>324 (3.33%)</w:t>
            </w:r>
          </w:p>
        </w:tc>
        <w:tc>
          <w:tcPr>
            <w:tcW w:w="1728" w:type="dxa"/>
          </w:tcPr>
          <w:p w14:paraId="4F4B83A9" w14:textId="77777777" w:rsidR="000C2594" w:rsidRPr="00582A20" w:rsidRDefault="000C2594" w:rsidP="00A42A35">
            <w:pPr>
              <w:jc w:val="right"/>
            </w:pPr>
            <w:r w:rsidRPr="000B0789">
              <w:t>48 (4.64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1F06D3F9" w14:textId="77777777" w:rsidR="000C2594" w:rsidRPr="00582A20" w:rsidRDefault="000C2594" w:rsidP="00A42A35">
            <w:pPr>
              <w:jc w:val="right"/>
            </w:pPr>
            <w:r w:rsidRPr="000B0789">
              <w:t>372 (3.45%)</w:t>
            </w:r>
          </w:p>
        </w:tc>
      </w:tr>
      <w:tr w:rsidR="000C2594" w:rsidRPr="000B0789" w14:paraId="4175390C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3B8BC906" w14:textId="77777777" w:rsidR="000C2594" w:rsidRPr="00582A20" w:rsidRDefault="000C2594" w:rsidP="00A42A35">
            <w:r w:rsidRPr="00582A20">
              <w:t xml:space="preserve">   Plastic surgery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CABBB59" w14:textId="77777777" w:rsidR="000C2594" w:rsidRPr="00582A20" w:rsidRDefault="000C2594" w:rsidP="00A42A35">
            <w:pPr>
              <w:jc w:val="right"/>
            </w:pPr>
            <w:r w:rsidRPr="000B0789">
              <w:t>1,306 (14.51%)</w:t>
            </w:r>
          </w:p>
        </w:tc>
        <w:tc>
          <w:tcPr>
            <w:tcW w:w="1728" w:type="dxa"/>
          </w:tcPr>
          <w:p w14:paraId="633F532B" w14:textId="77777777" w:rsidR="000C2594" w:rsidRPr="00582A20" w:rsidRDefault="000C2594" w:rsidP="00A42A35">
            <w:pPr>
              <w:jc w:val="right"/>
            </w:pPr>
            <w:r w:rsidRPr="000B0789">
              <w:t>648 (13.70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0F6692FB" w14:textId="77777777" w:rsidR="000C2594" w:rsidRPr="00582A20" w:rsidRDefault="000C2594" w:rsidP="00A42A35">
            <w:pPr>
              <w:jc w:val="right"/>
            </w:pPr>
            <w:r w:rsidRPr="000B0789">
              <w:t>1,954 (14.23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D217269" w14:textId="77777777" w:rsidR="000C2594" w:rsidRPr="00582A20" w:rsidRDefault="000C2594" w:rsidP="00A42A35">
            <w:pPr>
              <w:jc w:val="right"/>
            </w:pPr>
            <w:r w:rsidRPr="000B0789">
              <w:t>1,292 (13.26%)</w:t>
            </w:r>
          </w:p>
        </w:tc>
        <w:tc>
          <w:tcPr>
            <w:tcW w:w="1728" w:type="dxa"/>
          </w:tcPr>
          <w:p w14:paraId="372F0E12" w14:textId="77777777" w:rsidR="000C2594" w:rsidRPr="00582A20" w:rsidRDefault="000C2594" w:rsidP="00A42A35">
            <w:pPr>
              <w:jc w:val="right"/>
            </w:pPr>
            <w:r w:rsidRPr="000B0789">
              <w:t>193 (18.65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233B9FFC" w14:textId="77777777" w:rsidR="000C2594" w:rsidRPr="00582A20" w:rsidRDefault="000C2594" w:rsidP="00A42A35">
            <w:pPr>
              <w:jc w:val="right"/>
            </w:pPr>
            <w:r w:rsidRPr="000B0789">
              <w:t>1,485 (13.78%)</w:t>
            </w:r>
          </w:p>
        </w:tc>
      </w:tr>
      <w:tr w:rsidR="000C2594" w:rsidRPr="000B0789" w14:paraId="2B17A6E7" w14:textId="77777777" w:rsidTr="00A42A35"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</w:tcPr>
          <w:p w14:paraId="491A6B88" w14:textId="77777777" w:rsidR="000C2594" w:rsidRPr="00582A20" w:rsidRDefault="000C2594" w:rsidP="00A42A35">
            <w:r w:rsidRPr="00582A20">
              <w:t xml:space="preserve">   Otolaryngology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159C2902" w14:textId="77777777" w:rsidR="000C2594" w:rsidRPr="00582A20" w:rsidRDefault="000C2594" w:rsidP="00A42A35">
            <w:pPr>
              <w:jc w:val="right"/>
            </w:pPr>
            <w:r w:rsidRPr="000B0789">
              <w:t>602 (6.69%)</w:t>
            </w:r>
          </w:p>
        </w:tc>
        <w:tc>
          <w:tcPr>
            <w:tcW w:w="1728" w:type="dxa"/>
          </w:tcPr>
          <w:p w14:paraId="22DDFB15" w14:textId="77777777" w:rsidR="000C2594" w:rsidRPr="00582A20" w:rsidRDefault="000C2594" w:rsidP="00A42A35">
            <w:pPr>
              <w:jc w:val="right"/>
            </w:pPr>
            <w:r w:rsidRPr="000B0789">
              <w:t>243 (5.14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38F627CD" w14:textId="77777777" w:rsidR="000C2594" w:rsidRPr="00582A20" w:rsidRDefault="000C2594" w:rsidP="00A42A35">
            <w:pPr>
              <w:jc w:val="right"/>
            </w:pPr>
            <w:r w:rsidRPr="000B0789">
              <w:t>845 (6.15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661AEC6" w14:textId="77777777" w:rsidR="000C2594" w:rsidRPr="00582A20" w:rsidRDefault="000C2594" w:rsidP="00A42A35">
            <w:pPr>
              <w:jc w:val="right"/>
            </w:pPr>
            <w:r w:rsidRPr="000B0789">
              <w:t>584 (6.00%)</w:t>
            </w:r>
          </w:p>
        </w:tc>
        <w:tc>
          <w:tcPr>
            <w:tcW w:w="1728" w:type="dxa"/>
          </w:tcPr>
          <w:p w14:paraId="7C7AD0D2" w14:textId="77777777" w:rsidR="000C2594" w:rsidRPr="00582A20" w:rsidRDefault="000C2594" w:rsidP="00A42A35">
            <w:pPr>
              <w:jc w:val="right"/>
            </w:pPr>
            <w:r w:rsidRPr="000B0789">
              <w:t>73 (7.05%)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14:paraId="0EAA01E7" w14:textId="77777777" w:rsidR="000C2594" w:rsidRPr="00582A20" w:rsidRDefault="000C2594" w:rsidP="00A42A35">
            <w:pPr>
              <w:jc w:val="right"/>
            </w:pPr>
            <w:r w:rsidRPr="000B0789">
              <w:t>657 (6.10%)</w:t>
            </w:r>
          </w:p>
        </w:tc>
      </w:tr>
      <w:tr w:rsidR="000C2594" w:rsidRPr="000B0789" w14:paraId="5AE7E629" w14:textId="77777777" w:rsidTr="00A42A35">
        <w:tc>
          <w:tcPr>
            <w:tcW w:w="27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AB74C" w14:textId="77777777" w:rsidR="000C2594" w:rsidRPr="00582A20" w:rsidRDefault="000C2594" w:rsidP="00A42A35">
            <w:r w:rsidRPr="00582A20">
              <w:t xml:space="preserve">   Other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</w:tcPr>
          <w:p w14:paraId="2A06AE1C" w14:textId="77777777" w:rsidR="000C2594" w:rsidRPr="00582A20" w:rsidRDefault="000C2594" w:rsidP="00A42A35">
            <w:pPr>
              <w:jc w:val="right"/>
            </w:pPr>
            <w:r w:rsidRPr="000B0789">
              <w:t>90 (1.00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D52374B" w14:textId="77777777" w:rsidR="000C2594" w:rsidRPr="00582A20" w:rsidRDefault="000C2594" w:rsidP="00A42A35">
            <w:pPr>
              <w:jc w:val="right"/>
            </w:pPr>
            <w:r w:rsidRPr="000B0789">
              <w:t>55 (1.16%)</w:t>
            </w:r>
          </w:p>
        </w:tc>
        <w:tc>
          <w:tcPr>
            <w:tcW w:w="1728" w:type="dxa"/>
            <w:tcBorders>
              <w:bottom w:val="single" w:sz="4" w:space="0" w:color="auto"/>
              <w:right w:val="single" w:sz="4" w:space="0" w:color="auto"/>
            </w:tcBorders>
          </w:tcPr>
          <w:p w14:paraId="36203142" w14:textId="77777777" w:rsidR="000C2594" w:rsidRPr="00582A20" w:rsidRDefault="000C2594" w:rsidP="00A42A35">
            <w:pPr>
              <w:jc w:val="right"/>
            </w:pPr>
            <w:r w:rsidRPr="000B0789">
              <w:t>145 (1.06%)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</w:tcPr>
          <w:p w14:paraId="0C0E71DE" w14:textId="77777777" w:rsidR="000C2594" w:rsidRPr="00582A20" w:rsidRDefault="000C2594" w:rsidP="00A42A35">
            <w:pPr>
              <w:jc w:val="right"/>
            </w:pPr>
            <w:r w:rsidRPr="000B0789">
              <w:t>109 (1.12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13310AA" w14:textId="77777777" w:rsidR="000C2594" w:rsidRPr="00582A20" w:rsidRDefault="000C2594" w:rsidP="00A42A35">
            <w:pPr>
              <w:jc w:val="right"/>
            </w:pPr>
            <w:r w:rsidRPr="000B0789">
              <w:t>11 (1.06%)</w:t>
            </w:r>
          </w:p>
        </w:tc>
        <w:tc>
          <w:tcPr>
            <w:tcW w:w="1728" w:type="dxa"/>
            <w:tcBorders>
              <w:bottom w:val="single" w:sz="4" w:space="0" w:color="auto"/>
              <w:right w:val="single" w:sz="4" w:space="0" w:color="auto"/>
            </w:tcBorders>
          </w:tcPr>
          <w:p w14:paraId="3F131A62" w14:textId="77777777" w:rsidR="000C2594" w:rsidRPr="00582A20" w:rsidRDefault="000C2594" w:rsidP="00A42A35">
            <w:pPr>
              <w:jc w:val="right"/>
            </w:pPr>
            <w:r w:rsidRPr="000B0789">
              <w:t>120 (1.11%)</w:t>
            </w:r>
          </w:p>
        </w:tc>
      </w:tr>
    </w:tbl>
    <w:p w14:paraId="0D759474" w14:textId="77777777" w:rsidR="000C2594" w:rsidRPr="006A124B" w:rsidRDefault="000C2594" w:rsidP="000C2594">
      <w:pPr>
        <w:rPr>
          <w:b/>
          <w:bCs/>
        </w:rPr>
      </w:pPr>
      <w:r w:rsidRPr="006A124B">
        <w:rPr>
          <w:b/>
          <w:bCs/>
        </w:rPr>
        <w:t xml:space="preserve">Abbreviations: </w:t>
      </w:r>
    </w:p>
    <w:p w14:paraId="72CCECA5" w14:textId="77777777" w:rsidR="000C2594" w:rsidRPr="006A124B" w:rsidRDefault="000C2594" w:rsidP="000C2594">
      <w:r w:rsidRPr="006A124B">
        <w:t>SD: standard deviation, IQR: interquartile range, LHIN: Local Health Integration Network, GP/FP: general practitioner/family practitioner</w:t>
      </w:r>
      <w:r>
        <w:t>.</w:t>
      </w:r>
    </w:p>
    <w:p w14:paraId="3A9F7339" w14:textId="77777777" w:rsidR="000C2594" w:rsidRPr="006A124B" w:rsidRDefault="000C2594" w:rsidP="000C2594">
      <w:pPr>
        <w:rPr>
          <w:b/>
          <w:bCs/>
        </w:rPr>
      </w:pPr>
      <w:r w:rsidRPr="006A124B">
        <w:rPr>
          <w:b/>
          <w:bCs/>
        </w:rPr>
        <w:t xml:space="preserve">Notes: </w:t>
      </w:r>
    </w:p>
    <w:p w14:paraId="12142029" w14:textId="77777777" w:rsidR="000C2594" w:rsidRPr="006A124B" w:rsidRDefault="000C2594" w:rsidP="000C2594">
      <w:r w:rsidRPr="006A124B">
        <w:t>1. Column percentages may not sum to 100% due to missing data</w:t>
      </w:r>
      <w:r>
        <w:t>.</w:t>
      </w:r>
    </w:p>
    <w:p w14:paraId="29227F31" w14:textId="77777777" w:rsidR="000C2594" w:rsidRPr="006A124B" w:rsidRDefault="000C2594" w:rsidP="000C2594">
      <w:r w:rsidRPr="006A124B">
        <w:t xml:space="preserve">2. Diagnostic codes for cancer metastasis or solid </w:t>
      </w:r>
      <w:proofErr w:type="spellStart"/>
      <w:r w:rsidRPr="006A124B">
        <w:t>tumor</w:t>
      </w:r>
      <w:proofErr w:type="spellEnd"/>
      <w:r w:rsidRPr="006A124B">
        <w:t xml:space="preserve"> without metastasis were excluded from the comorbidity score</w:t>
      </w:r>
      <w:r>
        <w:t>.</w:t>
      </w:r>
    </w:p>
    <w:p w14:paraId="2B763A6B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2594"/>
    <w:rsid w:val="00032B98"/>
    <w:rsid w:val="000C2594"/>
    <w:rsid w:val="005369B9"/>
    <w:rsid w:val="008309C3"/>
    <w:rsid w:val="00BA0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14FE8"/>
  <w15:chartTrackingRefBased/>
  <w15:docId w15:val="{7179F7A0-94D5-44BE-B7C4-87E2E43E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594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C2594"/>
    <w:pPr>
      <w:spacing w:line="240" w:lineRule="auto"/>
    </w:pPr>
    <w:rPr>
      <w:rFonts w:ascii="Calibri" w:hAnsi="Calibri" w:cs="Calibri"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0C2594"/>
    <w:rPr>
      <w:rFonts w:ascii="Calibri" w:hAnsi="Calibri" w:cs="Calibri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9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9</cp:lastModifiedBy>
  <cp:revision>2</cp:revision>
  <dcterms:created xsi:type="dcterms:W3CDTF">2021-03-20T04:30:00Z</dcterms:created>
  <dcterms:modified xsi:type="dcterms:W3CDTF">2021-03-23T10:31:00Z</dcterms:modified>
</cp:coreProperties>
</file>